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FF7CA8" w14:textId="74A86184" w:rsidR="00457F81" w:rsidRPr="00366673" w:rsidRDefault="00457F81" w:rsidP="0004626B">
      <w:pPr>
        <w:rPr>
          <w:rFonts w:asciiTheme="minorBidi" w:hAnsiTheme="minorBidi"/>
          <w:b/>
          <w:bCs/>
          <w:sz w:val="24"/>
          <w:szCs w:val="24"/>
        </w:rPr>
      </w:pPr>
      <w:r w:rsidRPr="00366673">
        <w:rPr>
          <w:rFonts w:asciiTheme="minorBidi" w:hAnsiTheme="minorBidi"/>
          <w:b/>
          <w:bCs/>
          <w:sz w:val="24"/>
          <w:szCs w:val="24"/>
        </w:rPr>
        <w:t xml:space="preserve">Table </w:t>
      </w:r>
      <w:r w:rsidR="0004626B">
        <w:rPr>
          <w:rFonts w:asciiTheme="minorBidi" w:hAnsiTheme="minorBidi"/>
          <w:b/>
          <w:bCs/>
          <w:sz w:val="24"/>
          <w:szCs w:val="24"/>
        </w:rPr>
        <w:t>S</w:t>
      </w:r>
      <w:r w:rsidR="003B2AC7" w:rsidRPr="00366673">
        <w:rPr>
          <w:rFonts w:asciiTheme="minorBidi" w:hAnsiTheme="minorBidi"/>
          <w:b/>
          <w:bCs/>
          <w:sz w:val="24"/>
          <w:szCs w:val="24"/>
        </w:rPr>
        <w:t>1</w:t>
      </w:r>
      <w:r w:rsidR="0004626B">
        <w:rPr>
          <w:rFonts w:asciiTheme="minorBidi" w:hAnsiTheme="minorBidi"/>
          <w:b/>
          <w:bCs/>
          <w:sz w:val="24"/>
          <w:szCs w:val="24"/>
        </w:rPr>
        <w:t>.</w:t>
      </w:r>
      <w:r w:rsidR="002A757A" w:rsidRPr="00366673">
        <w:rPr>
          <w:rFonts w:asciiTheme="minorBidi" w:hAnsiTheme="minorBidi"/>
          <w:b/>
          <w:bCs/>
          <w:sz w:val="24"/>
          <w:szCs w:val="24"/>
        </w:rPr>
        <w:t xml:space="preserve"> Differences and similarities of HL and LL grown cells</w:t>
      </w:r>
    </w:p>
    <w:tbl>
      <w:tblPr>
        <w:tblW w:w="89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80"/>
        <w:gridCol w:w="1080"/>
        <w:gridCol w:w="990"/>
        <w:gridCol w:w="900"/>
        <w:gridCol w:w="1440"/>
      </w:tblGrid>
      <w:tr w:rsidR="00665991" w:rsidRPr="00457F81" w14:paraId="20D08E3B" w14:textId="77777777" w:rsidTr="00665991">
        <w:trPr>
          <w:trHeight w:val="31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E1BDD" w14:textId="77777777" w:rsidR="00665991" w:rsidRPr="00457F81" w:rsidRDefault="00665991" w:rsidP="00457F81">
            <w:r w:rsidRPr="00457F81"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FB72A" w14:textId="77777777" w:rsidR="00665991" w:rsidRPr="00457F81" w:rsidRDefault="00665991" w:rsidP="00B33982">
            <w:pPr>
              <w:jc w:val="center"/>
            </w:pPr>
            <w:r w:rsidRPr="00457F81">
              <w:rPr>
                <w:b/>
                <w:bCs/>
                <w:lang w:val="en-GB"/>
              </w:rPr>
              <w:t>HL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2A3D9" w14:textId="77777777" w:rsidR="00665991" w:rsidRPr="00457F81" w:rsidRDefault="00665991" w:rsidP="00B33982">
            <w:pPr>
              <w:jc w:val="center"/>
            </w:pPr>
            <w:r w:rsidRPr="00457F81">
              <w:rPr>
                <w:b/>
                <w:bCs/>
                <w:lang w:val="en-GB"/>
              </w:rPr>
              <w:t>L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8546A4A" w14:textId="77777777" w:rsidR="00665991" w:rsidRPr="00457F81" w:rsidRDefault="00665991" w:rsidP="00B33982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HL/LL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E640A" w14:textId="77777777" w:rsidR="00665991" w:rsidRPr="00457F81" w:rsidRDefault="00665991" w:rsidP="00457F81">
            <w:r w:rsidRPr="00457F81">
              <w:rPr>
                <w:b/>
                <w:bCs/>
                <w:lang w:val="en-GB"/>
              </w:rPr>
              <w:t>Significant</w:t>
            </w:r>
          </w:p>
        </w:tc>
      </w:tr>
      <w:tr w:rsidR="00665991" w:rsidRPr="00457F81" w14:paraId="7C3648A6" w14:textId="77777777" w:rsidTr="00665991">
        <w:trPr>
          <w:trHeight w:val="31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D228E" w14:textId="78B1483C" w:rsidR="00665991" w:rsidRPr="002A757A" w:rsidRDefault="0069457A" w:rsidP="00457F81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 xml:space="preserve">Cell size (diameter)  </w:t>
            </w:r>
            <w:r w:rsidR="00665991" w:rsidRPr="002A757A">
              <w:rPr>
                <w:rFonts w:ascii="Symbol" w:hAnsi="Symbol"/>
                <w:color w:val="FF0000"/>
                <w:lang w:val="en-GB"/>
              </w:rPr>
              <w:t></w:t>
            </w:r>
            <w:r w:rsidR="00665991">
              <w:rPr>
                <w:color w:val="FF0000"/>
                <w:lang w:val="en-GB"/>
              </w:rPr>
              <w:t>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539978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3.7 (±0.7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338269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3.9 (±0.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1ECC9C" w14:textId="77777777" w:rsidR="00665991" w:rsidRPr="00457F81" w:rsidRDefault="005707D9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C6E0A" w14:textId="77777777" w:rsidR="00665991" w:rsidRPr="00457F81" w:rsidRDefault="00665991" w:rsidP="00581F5D">
            <w:pPr>
              <w:jc w:val="center"/>
              <w:rPr>
                <w:lang w:val="en-GB"/>
              </w:rPr>
            </w:pPr>
          </w:p>
        </w:tc>
      </w:tr>
      <w:tr w:rsidR="00665991" w:rsidRPr="00457F81" w14:paraId="69D0A460" w14:textId="77777777" w:rsidTr="00665991">
        <w:trPr>
          <w:trHeight w:val="31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8E1266" w14:textId="77777777" w:rsidR="00665991" w:rsidRPr="002A757A" w:rsidRDefault="00665991" w:rsidP="00457F81">
            <w:pPr>
              <w:rPr>
                <w:color w:val="FF0000"/>
                <w:lang w:val="en-GB"/>
              </w:rPr>
            </w:pPr>
            <w:r w:rsidRPr="002A757A">
              <w:rPr>
                <w:color w:val="FF0000"/>
                <w:lang w:val="en-GB"/>
              </w:rPr>
              <w:t>Multiplication time (cell division)</w:t>
            </w:r>
            <w:r>
              <w:rPr>
                <w:color w:val="FF0000"/>
                <w:lang w:val="en-GB"/>
              </w:rPr>
              <w:t xml:space="preserve"> hour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64A3E6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4.1 (±0.2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F0AE62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4.1 (±0.</w:t>
            </w:r>
            <w:r>
              <w:rPr>
                <w:color w:val="FF0000"/>
              </w:rPr>
              <w:t>3</w:t>
            </w:r>
            <w:r w:rsidRPr="00304324">
              <w:rPr>
                <w:color w:val="FF0000"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5EBACB" w14:textId="77777777" w:rsidR="00665991" w:rsidRPr="00457F81" w:rsidRDefault="005707D9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0EBBE" w14:textId="77777777" w:rsidR="00665991" w:rsidRPr="00457F81" w:rsidRDefault="00665991" w:rsidP="00581F5D">
            <w:pPr>
              <w:jc w:val="center"/>
              <w:rPr>
                <w:lang w:val="en-GB"/>
              </w:rPr>
            </w:pPr>
          </w:p>
        </w:tc>
      </w:tr>
      <w:tr w:rsidR="00665991" w:rsidRPr="00457F81" w14:paraId="0AF1DB07" w14:textId="77777777" w:rsidTr="00665991">
        <w:trPr>
          <w:trHeight w:val="31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ED43D" w14:textId="77777777" w:rsidR="00665991" w:rsidRPr="00304324" w:rsidRDefault="00665991" w:rsidP="00304324">
            <w:pPr>
              <w:rPr>
                <w:color w:val="FF0000"/>
              </w:rPr>
            </w:pPr>
            <w:r>
              <w:rPr>
                <w:color w:val="FF0000"/>
                <w:lang w:val="en-GB"/>
              </w:rPr>
              <w:t xml:space="preserve">Thylakoids amount </w:t>
            </w:r>
            <w:r w:rsidRPr="00304324">
              <w:rPr>
                <w:color w:val="FF0000"/>
              </w:rPr>
              <w:t>(</w:t>
            </w:r>
            <w:r w:rsidRPr="00304324">
              <w:rPr>
                <w:color w:val="FF0000"/>
                <w:lang w:val="el-GR"/>
              </w:rPr>
              <w:t>μ</w:t>
            </w:r>
            <w:r w:rsidRPr="00304324">
              <w:rPr>
                <w:color w:val="FF0000"/>
                <w:lang w:val="en-GB"/>
              </w:rPr>
              <w:t>m /0.5</w:t>
            </w:r>
            <w:r w:rsidRPr="00304324">
              <w:rPr>
                <w:color w:val="FF0000"/>
                <w:lang w:val="el-GR"/>
              </w:rPr>
              <w:t>μ</w:t>
            </w:r>
            <w:r w:rsidRPr="00304324">
              <w:rPr>
                <w:color w:val="FF0000"/>
                <w:lang w:val="en-GB"/>
              </w:rPr>
              <w:t>m</w:t>
            </w:r>
            <w:r w:rsidRPr="00304324">
              <w:rPr>
                <w:color w:val="FF0000"/>
                <w:vertAlign w:val="superscript"/>
                <w:lang w:val="en-GB"/>
              </w:rPr>
              <w:t>2</w:t>
            </w:r>
            <w:r w:rsidRPr="00304324">
              <w:rPr>
                <w:color w:val="FF000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60E812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3.6 (±0.3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B3F86C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4.0 (±0.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4E00B5" w14:textId="77777777" w:rsidR="00665991" w:rsidRPr="00457F81" w:rsidRDefault="005707D9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7DDF72" w14:textId="77777777" w:rsidR="00665991" w:rsidRPr="00457F81" w:rsidRDefault="00665991" w:rsidP="00581F5D">
            <w:pPr>
              <w:jc w:val="center"/>
              <w:rPr>
                <w:lang w:val="en-GB"/>
              </w:rPr>
            </w:pPr>
          </w:p>
        </w:tc>
      </w:tr>
      <w:tr w:rsidR="00665991" w:rsidRPr="00457F81" w14:paraId="723920E9" w14:textId="77777777" w:rsidTr="00665991">
        <w:trPr>
          <w:trHeight w:val="31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C615F" w14:textId="77777777" w:rsidR="00665991" w:rsidRDefault="00665991" w:rsidP="00457F81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Thylakoids stacking degree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084CF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2 (±1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3A016" w14:textId="77777777" w:rsidR="00665991" w:rsidRPr="00304324" w:rsidRDefault="00665991" w:rsidP="00581F5D">
            <w:pPr>
              <w:jc w:val="center"/>
              <w:rPr>
                <w:color w:val="FF0000"/>
              </w:rPr>
            </w:pPr>
            <w:r w:rsidRPr="00304324">
              <w:rPr>
                <w:color w:val="FF0000"/>
              </w:rPr>
              <w:t>1.7 (±0.7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31503F" w14:textId="77777777" w:rsidR="00665991" w:rsidRPr="00457F81" w:rsidRDefault="005707D9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05C14" w14:textId="77777777" w:rsidR="00665991" w:rsidRPr="00457F81" w:rsidRDefault="00665991" w:rsidP="00581F5D">
            <w:pPr>
              <w:jc w:val="center"/>
              <w:rPr>
                <w:lang w:val="en-GB"/>
              </w:rPr>
            </w:pPr>
          </w:p>
        </w:tc>
      </w:tr>
      <w:tr w:rsidR="00665991" w:rsidRPr="00457F81" w14:paraId="151204A7" w14:textId="77777777" w:rsidTr="00665991">
        <w:trPr>
          <w:trHeight w:val="315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8CF3" w14:textId="77777777" w:rsidR="00665991" w:rsidRPr="00457F81" w:rsidRDefault="00665991" w:rsidP="00457F81">
            <w:r w:rsidRPr="00457F81">
              <w:rPr>
                <w:lang w:val="en-GB"/>
              </w:rPr>
              <w:t>OD</w:t>
            </w:r>
            <w:r w:rsidRPr="00457F81">
              <w:rPr>
                <w:vertAlign w:val="subscript"/>
                <w:lang w:val="en-GB"/>
              </w:rPr>
              <w:t>750nm</w:t>
            </w:r>
            <w:r w:rsidRPr="00457F81">
              <w:rPr>
                <w:lang w:val="en-GB"/>
              </w:rPr>
              <w:t xml:space="preserve">/Cell </w:t>
            </w:r>
            <w:r w:rsidRPr="00457F81">
              <w:rPr>
                <w:b/>
                <w:bCs/>
                <w:lang w:val="en-GB"/>
              </w:rPr>
              <w:t xml:space="preserve"> </w:t>
            </w:r>
            <w:r w:rsidRPr="00457F81">
              <w:rPr>
                <w:b/>
                <w:bCs/>
              </w:rPr>
              <w:t xml:space="preserve">               </w:t>
            </w:r>
            <w:r>
              <w:rPr>
                <w:b/>
                <w:bCs/>
              </w:rPr>
              <w:t xml:space="preserve">                                </w:t>
            </w:r>
            <w:r w:rsidRPr="00457F81">
              <w:rPr>
                <w:b/>
                <w:bCs/>
              </w:rPr>
              <w:t xml:space="preserve"> </w:t>
            </w:r>
            <w:r w:rsidRPr="00457F81">
              <w:t>(</w:t>
            </w:r>
            <w:r w:rsidRPr="00457F81">
              <w:rPr>
                <w:b/>
                <w:bCs/>
              </w:rPr>
              <w:t xml:space="preserve"> X10</w:t>
            </w:r>
            <w:r w:rsidRPr="00457F81">
              <w:rPr>
                <w:b/>
                <w:bCs/>
                <w:vertAlign w:val="superscript"/>
              </w:rPr>
              <w:t>-8</w:t>
            </w:r>
            <w:r w:rsidRPr="00457F81">
              <w:rPr>
                <w:b/>
                <w:bCs/>
              </w:rPr>
              <w:t xml:space="preserve"> </w:t>
            </w:r>
            <w:r w:rsidRPr="00457F81"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F4F5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9.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13B10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8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93A969" w14:textId="77777777" w:rsidR="00665991" w:rsidRPr="00457F81" w:rsidRDefault="005707D9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6D764" w14:textId="77777777" w:rsidR="00665991" w:rsidRPr="00457F81" w:rsidRDefault="00665991" w:rsidP="00581F5D">
            <w:pPr>
              <w:jc w:val="center"/>
            </w:pPr>
          </w:p>
        </w:tc>
      </w:tr>
      <w:tr w:rsidR="00665991" w:rsidRPr="00457F81" w14:paraId="623CFDCE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92EAA" w14:textId="77777777" w:rsidR="00665991" w:rsidRPr="00366673" w:rsidRDefault="00665991" w:rsidP="00457F81">
            <w:pPr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 xml:space="preserve">Chl </w:t>
            </w:r>
            <w:r w:rsidRPr="00366673">
              <w:rPr>
                <w:i/>
                <w:iCs/>
                <w:color w:val="00B050"/>
                <w:lang w:val="en-GB"/>
              </w:rPr>
              <w:t>a</w:t>
            </w:r>
            <w:r w:rsidRPr="00366673">
              <w:rPr>
                <w:color w:val="00B050"/>
                <w:lang w:val="en-GB"/>
              </w:rPr>
              <w:t xml:space="preserve">                              </w:t>
            </w:r>
            <w:r w:rsidRPr="00366673">
              <w:rPr>
                <w:color w:val="00B050"/>
                <w:lang w:val="el-GR"/>
              </w:rPr>
              <w:t>μ</w:t>
            </w:r>
            <w:r w:rsidRPr="00366673">
              <w:rPr>
                <w:color w:val="00B050"/>
                <w:lang w:val="en-GB"/>
              </w:rPr>
              <w:t xml:space="preserve">g/Cell                     ( </w:t>
            </w:r>
            <w:r w:rsidRPr="00366673">
              <w:rPr>
                <w:b/>
                <w:bCs/>
                <w:color w:val="00B050"/>
              </w:rPr>
              <w:t>X10</w:t>
            </w:r>
            <w:r w:rsidRPr="00366673">
              <w:rPr>
                <w:b/>
                <w:bCs/>
                <w:color w:val="00B050"/>
                <w:vertAlign w:val="superscript"/>
              </w:rPr>
              <w:t>-8</w:t>
            </w:r>
            <w:r w:rsidRPr="00366673">
              <w:rPr>
                <w:b/>
                <w:bCs/>
                <w:color w:val="00B050"/>
                <w:vertAlign w:val="subscript"/>
              </w:rPr>
              <w:t xml:space="preserve"> </w:t>
            </w:r>
            <w:r w:rsidRPr="00366673">
              <w:rPr>
                <w:color w:val="00B05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03235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1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2FE3B" w14:textId="3611E11E" w:rsidR="00665991" w:rsidRPr="00366673" w:rsidRDefault="00665991" w:rsidP="00316C3C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3</w:t>
            </w:r>
            <w:r w:rsidR="00316C3C">
              <w:rPr>
                <w:color w:val="00B050"/>
                <w:highlight w:val="yellow"/>
                <w:lang w:val="en-GB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401B9E" w14:textId="77777777" w:rsidR="00665991" w:rsidRPr="00366673" w:rsidRDefault="005707D9" w:rsidP="00581F5D">
            <w:pPr>
              <w:jc w:val="center"/>
              <w:rPr>
                <w:color w:val="00B050"/>
                <w:lang w:val="en-GB"/>
              </w:rPr>
            </w:pPr>
            <w:r>
              <w:rPr>
                <w:color w:val="00B050"/>
                <w:lang w:val="en-GB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02B61" w14:textId="77777777" w:rsidR="00665991" w:rsidRPr="00366673" w:rsidRDefault="00665991" w:rsidP="00581F5D">
            <w:pPr>
              <w:jc w:val="center"/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>+++</w:t>
            </w:r>
          </w:p>
        </w:tc>
      </w:tr>
      <w:tr w:rsidR="00665991" w:rsidRPr="00457F81" w14:paraId="723DB364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1B24F" w14:textId="77777777" w:rsidR="00665991" w:rsidRPr="00366673" w:rsidRDefault="00665991" w:rsidP="00457F81">
            <w:pPr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 xml:space="preserve">Chl </w:t>
            </w:r>
            <w:r w:rsidRPr="00366673">
              <w:rPr>
                <w:i/>
                <w:iCs/>
                <w:color w:val="00B050"/>
                <w:lang w:val="en-GB"/>
              </w:rPr>
              <w:t>b</w:t>
            </w:r>
            <w:r w:rsidRPr="00366673">
              <w:rPr>
                <w:color w:val="00B050"/>
                <w:lang w:val="en-GB"/>
              </w:rPr>
              <w:t xml:space="preserve">                              </w:t>
            </w:r>
            <w:r w:rsidRPr="00366673">
              <w:rPr>
                <w:color w:val="00B050"/>
                <w:lang w:val="el-GR"/>
              </w:rPr>
              <w:t>μ</w:t>
            </w:r>
            <w:r w:rsidRPr="00366673">
              <w:rPr>
                <w:color w:val="00B050"/>
                <w:lang w:val="en-GB"/>
              </w:rPr>
              <w:t xml:space="preserve">g/Cell                     ( </w:t>
            </w:r>
            <w:r w:rsidRPr="00366673">
              <w:rPr>
                <w:b/>
                <w:bCs/>
                <w:color w:val="00B050"/>
              </w:rPr>
              <w:t>X10</w:t>
            </w:r>
            <w:r w:rsidRPr="00366673">
              <w:rPr>
                <w:b/>
                <w:bCs/>
                <w:color w:val="00B050"/>
                <w:vertAlign w:val="superscript"/>
              </w:rPr>
              <w:t xml:space="preserve">-8 </w:t>
            </w:r>
            <w:r w:rsidRPr="00366673">
              <w:rPr>
                <w:color w:val="00B05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5ECF" w14:textId="3E0923C2" w:rsidR="00665991" w:rsidRPr="00366673" w:rsidRDefault="00316C3C" w:rsidP="00581F5D">
            <w:pPr>
              <w:jc w:val="center"/>
              <w:rPr>
                <w:color w:val="00B050"/>
                <w:highlight w:val="yellow"/>
              </w:rPr>
            </w:pPr>
            <w:r>
              <w:rPr>
                <w:color w:val="00B050"/>
                <w:highlight w:val="yellow"/>
                <w:lang w:val="en-GB"/>
              </w:rPr>
              <w:t>1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C0A6F" w14:textId="455B9DFD" w:rsidR="00665991" w:rsidRPr="00366673" w:rsidRDefault="00316C3C" w:rsidP="00581F5D">
            <w:pPr>
              <w:jc w:val="center"/>
              <w:rPr>
                <w:color w:val="00B050"/>
                <w:highlight w:val="yellow"/>
              </w:rPr>
            </w:pPr>
            <w:r>
              <w:rPr>
                <w:color w:val="00B050"/>
                <w:highlight w:val="yellow"/>
                <w:lang w:val="en-GB"/>
              </w:rPr>
              <w:t>5.6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918FF" w14:textId="77777777" w:rsidR="00665991" w:rsidRPr="00366673" w:rsidRDefault="005707D9" w:rsidP="00581F5D">
            <w:pPr>
              <w:jc w:val="center"/>
              <w:rPr>
                <w:color w:val="00B050"/>
                <w:lang w:val="en-GB"/>
              </w:rPr>
            </w:pPr>
            <w:r>
              <w:rPr>
                <w:color w:val="00B050"/>
                <w:lang w:val="en-GB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0ABDA" w14:textId="77777777" w:rsidR="00665991" w:rsidRPr="00366673" w:rsidRDefault="00665991" w:rsidP="00581F5D">
            <w:pPr>
              <w:jc w:val="center"/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>++</w:t>
            </w:r>
          </w:p>
        </w:tc>
      </w:tr>
      <w:tr w:rsidR="00665991" w:rsidRPr="00457F81" w14:paraId="640DF407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046E" w14:textId="77777777" w:rsidR="00665991" w:rsidRPr="00366673" w:rsidRDefault="00665991" w:rsidP="00457F81">
            <w:pPr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 xml:space="preserve">Chl </w:t>
            </w:r>
            <w:r w:rsidRPr="00366673">
              <w:rPr>
                <w:i/>
                <w:iCs/>
                <w:color w:val="00B050"/>
                <w:lang w:val="en-GB"/>
              </w:rPr>
              <w:t>a/b</w:t>
            </w:r>
            <w:r w:rsidRPr="00366673">
              <w:rPr>
                <w:color w:val="00B050"/>
                <w:lang w:val="en-GB"/>
              </w:rPr>
              <w:t xml:space="preserve"> ratio                                                               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C899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8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29136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3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59B994" w14:textId="77777777" w:rsidR="00665991" w:rsidRPr="00366673" w:rsidRDefault="00665991" w:rsidP="00581F5D">
            <w:pPr>
              <w:jc w:val="center"/>
              <w:rPr>
                <w:color w:val="00B050"/>
                <w:lang w:val="en-GB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15170" w14:textId="77777777" w:rsidR="00665991" w:rsidRPr="00366673" w:rsidRDefault="00665991" w:rsidP="00581F5D">
            <w:pPr>
              <w:jc w:val="center"/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>++</w:t>
            </w:r>
          </w:p>
        </w:tc>
      </w:tr>
      <w:tr w:rsidR="00665991" w:rsidRPr="00457F81" w14:paraId="1033C3BF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78F2E" w14:textId="77777777" w:rsidR="00665991" w:rsidRPr="00366673" w:rsidRDefault="00665991" w:rsidP="00675BA9">
            <w:pPr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 xml:space="preserve">Chl                                 </w:t>
            </w:r>
            <w:r w:rsidRPr="00366673">
              <w:rPr>
                <w:color w:val="00B050"/>
                <w:lang w:val="el-GR"/>
              </w:rPr>
              <w:t>μ</w:t>
            </w:r>
            <w:r w:rsidRPr="00366673">
              <w:rPr>
                <w:color w:val="00B050"/>
                <w:lang w:val="en-GB"/>
              </w:rPr>
              <w:t xml:space="preserve">g/Cell                      ( </w:t>
            </w:r>
            <w:r w:rsidRPr="00366673">
              <w:rPr>
                <w:b/>
                <w:bCs/>
                <w:color w:val="00B050"/>
              </w:rPr>
              <w:t>X10</w:t>
            </w:r>
            <w:r w:rsidRPr="00366673">
              <w:rPr>
                <w:b/>
                <w:bCs/>
                <w:color w:val="00B050"/>
                <w:vertAlign w:val="superscript"/>
              </w:rPr>
              <w:t xml:space="preserve">-8 </w:t>
            </w:r>
            <w:r w:rsidRPr="00366673">
              <w:rPr>
                <w:color w:val="00B05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9AFF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306D3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3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D98C7E" w14:textId="77777777" w:rsidR="00665991" w:rsidRPr="00366673" w:rsidRDefault="005707D9" w:rsidP="00581F5D">
            <w:pPr>
              <w:jc w:val="center"/>
              <w:rPr>
                <w:color w:val="00B050"/>
                <w:lang w:val="en-GB"/>
              </w:rPr>
            </w:pPr>
            <w:r>
              <w:rPr>
                <w:color w:val="00B050"/>
                <w:lang w:val="en-GB"/>
              </w:rPr>
              <w:t>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F8E52" w14:textId="77777777" w:rsidR="00665991" w:rsidRPr="00366673" w:rsidRDefault="00665991" w:rsidP="00581F5D">
            <w:pPr>
              <w:jc w:val="center"/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>+++</w:t>
            </w:r>
          </w:p>
        </w:tc>
      </w:tr>
      <w:tr w:rsidR="00665991" w:rsidRPr="00457F81" w14:paraId="6C494DD1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935B4" w14:textId="77777777" w:rsidR="00665991" w:rsidRPr="00366673" w:rsidRDefault="00665991" w:rsidP="00457F81">
            <w:pPr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 xml:space="preserve">Chl                                 </w:t>
            </w:r>
            <w:r w:rsidRPr="00366673">
              <w:rPr>
                <w:color w:val="00B050"/>
                <w:lang w:val="el-GR"/>
              </w:rPr>
              <w:t>μ</w:t>
            </w:r>
            <w:r w:rsidRPr="00366673">
              <w:rPr>
                <w:color w:val="00B050"/>
                <w:lang w:val="en-GB"/>
              </w:rPr>
              <w:t>g/OD</w:t>
            </w:r>
            <w:r w:rsidRPr="00366673">
              <w:rPr>
                <w:color w:val="00B050"/>
                <w:vertAlign w:val="subscript"/>
                <w:lang w:val="en-GB"/>
              </w:rPr>
              <w:t>750nm</w:t>
            </w:r>
            <w:r w:rsidRPr="00366673">
              <w:rPr>
                <w:color w:val="00B050"/>
                <w:lang w:val="en-GB"/>
              </w:rPr>
              <w:t xml:space="preserve">                         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E0087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1.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6EF1E" w14:textId="77777777" w:rsidR="00665991" w:rsidRPr="00366673" w:rsidRDefault="00665991" w:rsidP="00581F5D">
            <w:pPr>
              <w:jc w:val="center"/>
              <w:rPr>
                <w:color w:val="00B050"/>
                <w:highlight w:val="yellow"/>
              </w:rPr>
            </w:pPr>
            <w:r w:rsidRPr="00366673">
              <w:rPr>
                <w:color w:val="00B050"/>
                <w:highlight w:val="yellow"/>
                <w:lang w:val="en-GB"/>
              </w:rPr>
              <w:t>3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034F4" w14:textId="77777777" w:rsidR="00665991" w:rsidRPr="00366673" w:rsidRDefault="005707D9" w:rsidP="00581F5D">
            <w:pPr>
              <w:jc w:val="center"/>
              <w:rPr>
                <w:color w:val="00B050"/>
                <w:lang w:val="en-GB"/>
              </w:rPr>
            </w:pPr>
            <w:r>
              <w:rPr>
                <w:color w:val="00B050"/>
                <w:lang w:val="en-GB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C536E" w14:textId="77777777" w:rsidR="00665991" w:rsidRPr="00366673" w:rsidRDefault="00665991" w:rsidP="00581F5D">
            <w:pPr>
              <w:jc w:val="center"/>
              <w:rPr>
                <w:color w:val="00B050"/>
              </w:rPr>
            </w:pPr>
            <w:r w:rsidRPr="00366673">
              <w:rPr>
                <w:color w:val="00B050"/>
                <w:lang w:val="en-GB"/>
              </w:rPr>
              <w:t>+++</w:t>
            </w:r>
          </w:p>
        </w:tc>
      </w:tr>
      <w:tr w:rsidR="00665991" w:rsidRPr="00457F81" w14:paraId="39B5FECA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B473B" w14:textId="77777777" w:rsidR="00665991" w:rsidRPr="00457F81" w:rsidRDefault="00665991" w:rsidP="00457F81">
            <w:r w:rsidRPr="00457F81">
              <w:rPr>
                <w:lang w:val="en-GB"/>
              </w:rPr>
              <w:t>Thylakoid Protein</w:t>
            </w:r>
            <w:r>
              <w:rPr>
                <w:lang w:val="en-GB"/>
              </w:rPr>
              <w:t>s</w:t>
            </w:r>
            <w:r w:rsidRPr="00457F81">
              <w:rPr>
                <w:lang w:val="en-GB"/>
              </w:rPr>
              <w:t xml:space="preserve">        mg/Cell                     ( </w:t>
            </w:r>
            <w:r w:rsidRPr="00457F81">
              <w:rPr>
                <w:b/>
                <w:bCs/>
              </w:rPr>
              <w:t>X10</w:t>
            </w:r>
            <w:r w:rsidRPr="00457F81">
              <w:rPr>
                <w:b/>
                <w:bCs/>
                <w:vertAlign w:val="superscript"/>
              </w:rPr>
              <w:t xml:space="preserve">-6 </w:t>
            </w:r>
            <w:r w:rsidRPr="00457F81"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88976" w14:textId="77777777" w:rsidR="00665991" w:rsidRPr="00366673" w:rsidRDefault="00665991" w:rsidP="00581F5D">
            <w:pPr>
              <w:jc w:val="center"/>
              <w:rPr>
                <w:highlight w:val="yellow"/>
              </w:rPr>
            </w:pPr>
            <w:r w:rsidRPr="00366673">
              <w:rPr>
                <w:highlight w:val="yellow"/>
                <w:lang w:val="en-GB"/>
              </w:rPr>
              <w:t>3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4457" w14:textId="77777777" w:rsidR="00665991" w:rsidRPr="00366673" w:rsidRDefault="00665991" w:rsidP="00581F5D">
            <w:pPr>
              <w:jc w:val="center"/>
              <w:rPr>
                <w:highlight w:val="yellow"/>
              </w:rPr>
            </w:pPr>
            <w:r w:rsidRPr="00366673">
              <w:rPr>
                <w:highlight w:val="yellow"/>
                <w:lang w:val="en-GB"/>
              </w:rPr>
              <w:t>2.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09A98" w14:textId="77777777" w:rsidR="00665991" w:rsidRPr="00457F81" w:rsidRDefault="005707D9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7CA8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+++</w:t>
            </w:r>
          </w:p>
        </w:tc>
      </w:tr>
      <w:tr w:rsidR="00665991" w:rsidRPr="00457F81" w14:paraId="6611E6A0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C6959" w14:textId="77777777" w:rsidR="00665991" w:rsidRPr="00366673" w:rsidRDefault="00665991" w:rsidP="00675BA9">
            <w:pPr>
              <w:rPr>
                <w:color w:val="FF0000"/>
              </w:rPr>
            </w:pPr>
            <w:r w:rsidRPr="00366673">
              <w:rPr>
                <w:rFonts w:ascii="Symbol" w:hAnsi="Symbol"/>
                <w:color w:val="FF0000"/>
                <w:lang w:val="en-GB"/>
              </w:rPr>
              <w:t></w:t>
            </w:r>
            <w:r w:rsidRPr="00366673">
              <w:rPr>
                <w:color w:val="FF0000"/>
                <w:lang w:val="en-GB"/>
              </w:rPr>
              <w:t xml:space="preserve">-Carotene                  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/Cell                    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-8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22645" w14:textId="4EE7A8CF" w:rsidR="00665991" w:rsidRPr="00366673" w:rsidRDefault="00665991" w:rsidP="00963034">
            <w:pPr>
              <w:jc w:val="center"/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>0.1</w:t>
            </w:r>
            <w:r w:rsidR="00963034">
              <w:rPr>
                <w:color w:val="FF0000"/>
                <w:lang w:val="en-GB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2DB9D" w14:textId="446F6153" w:rsidR="00665991" w:rsidRPr="00366673" w:rsidRDefault="00665991" w:rsidP="00963034">
            <w:pPr>
              <w:jc w:val="center"/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>0.</w:t>
            </w:r>
            <w:r w:rsidR="00963034">
              <w:rPr>
                <w:color w:val="FF0000"/>
                <w:lang w:val="en-GB"/>
              </w:rPr>
              <w:t>2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8FF8DE" w14:textId="22848774" w:rsidR="00665991" w:rsidRPr="00366673" w:rsidRDefault="00E33CCB" w:rsidP="00963034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</w:t>
            </w:r>
            <w:r w:rsidR="00963034">
              <w:rPr>
                <w:color w:val="FF0000"/>
                <w:lang w:val="en-GB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B2688" w14:textId="77777777" w:rsidR="00665991" w:rsidRPr="00366673" w:rsidRDefault="00665991" w:rsidP="00581F5D">
            <w:pPr>
              <w:jc w:val="center"/>
              <w:rPr>
                <w:color w:val="FF0000"/>
              </w:rPr>
            </w:pPr>
          </w:p>
        </w:tc>
      </w:tr>
      <w:tr w:rsidR="00665991" w:rsidRPr="00457F81" w14:paraId="2D61580A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9834E" w14:textId="77777777" w:rsidR="00665991" w:rsidRPr="00366673" w:rsidRDefault="00665991" w:rsidP="00457F81">
            <w:pPr>
              <w:rPr>
                <w:color w:val="FF0000"/>
              </w:rPr>
            </w:pPr>
            <w:r w:rsidRPr="00366673">
              <w:rPr>
                <w:rFonts w:ascii="Symbol" w:hAnsi="Symbol"/>
                <w:color w:val="FF0000"/>
                <w:lang w:val="en-GB"/>
              </w:rPr>
              <w:t></w:t>
            </w:r>
            <w:r w:rsidRPr="00366673">
              <w:rPr>
                <w:color w:val="FF0000"/>
                <w:lang w:val="en-GB"/>
              </w:rPr>
              <w:t xml:space="preserve">-Carotene                   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/Cell                   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-8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F38DA" w14:textId="0A372537" w:rsidR="00665991" w:rsidRPr="00366673" w:rsidRDefault="00665991" w:rsidP="00963034">
            <w:pPr>
              <w:jc w:val="center"/>
              <w:rPr>
                <w:color w:val="FF0000"/>
                <w:highlight w:val="yellow"/>
              </w:rPr>
            </w:pPr>
            <w:r w:rsidRPr="00366673">
              <w:rPr>
                <w:color w:val="FF0000"/>
                <w:highlight w:val="yellow"/>
                <w:lang w:val="en-GB"/>
              </w:rPr>
              <w:t>1.</w:t>
            </w:r>
            <w:r w:rsidR="00963034">
              <w:rPr>
                <w:color w:val="FF0000"/>
                <w:highlight w:val="yellow"/>
                <w:lang w:val="en-GB"/>
              </w:rPr>
              <w:t>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4E428" w14:textId="2443F396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.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E187A7" w14:textId="6C05BE89" w:rsidR="00665991" w:rsidRPr="00366673" w:rsidRDefault="00963034" w:rsidP="00581F5D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098E" w14:textId="7B364F2E" w:rsidR="00665991" w:rsidRPr="00366673" w:rsidRDefault="00665991" w:rsidP="00581F5D">
            <w:pPr>
              <w:jc w:val="center"/>
              <w:rPr>
                <w:color w:val="FF0000"/>
              </w:rPr>
            </w:pPr>
          </w:p>
        </w:tc>
      </w:tr>
      <w:tr w:rsidR="00665991" w:rsidRPr="00457F81" w14:paraId="009F7B3D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B4E1B" w14:textId="77777777" w:rsidR="00665991" w:rsidRPr="00366673" w:rsidRDefault="00665991" w:rsidP="00457F81">
            <w:pPr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 xml:space="preserve">Lutein                            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/Cell                   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-8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0673" w14:textId="614F0B08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0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43CCC" w14:textId="4C95B873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5.8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D41D7" w14:textId="281A010F" w:rsidR="00665991" w:rsidRPr="00366673" w:rsidRDefault="00963034" w:rsidP="00581F5D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3A5E0" w14:textId="64AC8A8A" w:rsidR="00665991" w:rsidRPr="00366673" w:rsidRDefault="00EB4CB7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  <w:lang w:val="en-GB"/>
              </w:rPr>
              <w:t>+</w:t>
            </w:r>
          </w:p>
        </w:tc>
      </w:tr>
      <w:tr w:rsidR="00665991" w:rsidRPr="00457F81" w14:paraId="7A412450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7861E" w14:textId="77777777" w:rsidR="00665991" w:rsidRPr="00366673" w:rsidRDefault="00665991" w:rsidP="00E33CCB">
            <w:pPr>
              <w:rPr>
                <w:color w:val="FF0000"/>
              </w:rPr>
            </w:pPr>
            <w:proofErr w:type="spellStart"/>
            <w:r w:rsidRPr="00366673">
              <w:rPr>
                <w:color w:val="FF0000"/>
                <w:lang w:val="en-GB"/>
              </w:rPr>
              <w:t>Neoxanthin</w:t>
            </w:r>
            <w:proofErr w:type="spellEnd"/>
            <w:r w:rsidRPr="00366673">
              <w:rPr>
                <w:color w:val="FF0000"/>
                <w:lang w:val="en-GB"/>
              </w:rPr>
              <w:t xml:space="preserve">                </w:t>
            </w:r>
            <w:r w:rsidR="002613D4">
              <w:rPr>
                <w:color w:val="FF0000"/>
                <w:lang w:val="en-GB"/>
              </w:rPr>
              <w:t xml:space="preserve"> </w:t>
            </w:r>
            <w:r w:rsidRPr="00366673">
              <w:rPr>
                <w:color w:val="FF0000"/>
                <w:lang w:val="en-GB"/>
              </w:rPr>
              <w:t xml:space="preserve">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 /Cell                  </w:t>
            </w:r>
            <w:r w:rsidR="003A3414">
              <w:rPr>
                <w:color w:val="FF0000"/>
                <w:lang w:val="en-GB"/>
              </w:rPr>
              <w:t xml:space="preserve">  </w:t>
            </w:r>
            <w:r w:rsidRPr="00366673">
              <w:rPr>
                <w:color w:val="FF0000"/>
                <w:lang w:val="en-GB"/>
              </w:rPr>
              <w:t xml:space="preserve">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>-</w:t>
            </w:r>
            <w:r>
              <w:rPr>
                <w:b/>
                <w:bCs/>
                <w:color w:val="FF0000"/>
                <w:vertAlign w:val="superscript"/>
              </w:rPr>
              <w:t>8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0CDCB" w14:textId="209E78EC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.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3C01E" w14:textId="1C139301" w:rsidR="00665991" w:rsidRPr="00366673" w:rsidRDefault="00665991" w:rsidP="00963034">
            <w:pPr>
              <w:jc w:val="center"/>
              <w:rPr>
                <w:color w:val="FF0000"/>
                <w:highlight w:val="yellow"/>
              </w:rPr>
            </w:pPr>
            <w:r w:rsidRPr="00366673">
              <w:rPr>
                <w:color w:val="FF0000"/>
                <w:highlight w:val="yellow"/>
                <w:lang w:val="en-GB"/>
              </w:rPr>
              <w:t>0.</w:t>
            </w:r>
            <w:r w:rsidR="00963034">
              <w:rPr>
                <w:color w:val="FF0000"/>
                <w:highlight w:val="yellow"/>
                <w:lang w:val="en-GB"/>
              </w:rPr>
              <w:t>9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BE2883" w14:textId="5F7A8924" w:rsidR="00665991" w:rsidRPr="00366673" w:rsidRDefault="00963034" w:rsidP="00581F5D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4F112" w14:textId="77777777" w:rsidR="00665991" w:rsidRPr="00366673" w:rsidRDefault="00665991" w:rsidP="00581F5D">
            <w:pPr>
              <w:jc w:val="center"/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>+</w:t>
            </w:r>
          </w:p>
        </w:tc>
      </w:tr>
      <w:tr w:rsidR="00963034" w:rsidRPr="00457F81" w14:paraId="7162FCBF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74D17A" w14:textId="30A94928" w:rsidR="00963034" w:rsidRPr="00366673" w:rsidRDefault="00963034" w:rsidP="00E33CCB">
            <w:pPr>
              <w:rPr>
                <w:color w:val="FF0000"/>
                <w:lang w:val="en-GB"/>
              </w:rPr>
            </w:pPr>
            <w:proofErr w:type="spellStart"/>
            <w:r>
              <w:rPr>
                <w:color w:val="FF0000"/>
                <w:lang w:val="en-GB"/>
              </w:rPr>
              <w:t>Violaxanthin</w:t>
            </w:r>
            <w:proofErr w:type="spellEnd"/>
            <w:r w:rsidRPr="00366673">
              <w:rPr>
                <w:color w:val="FF0000"/>
                <w:lang w:val="el-GR"/>
              </w:rPr>
              <w:t xml:space="preserve"> </w:t>
            </w:r>
            <w:r>
              <w:rPr>
                <w:color w:val="FF0000"/>
              </w:rPr>
              <w:t xml:space="preserve">              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/Cell                  </w:t>
            </w:r>
            <w:r>
              <w:rPr>
                <w:color w:val="FF0000"/>
                <w:lang w:val="en-GB"/>
              </w:rPr>
              <w:t xml:space="preserve">  </w:t>
            </w:r>
            <w:r w:rsidRPr="00366673">
              <w:rPr>
                <w:color w:val="FF0000"/>
                <w:lang w:val="en-GB"/>
              </w:rPr>
              <w:t xml:space="preserve"> 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>-</w:t>
            </w:r>
            <w:r>
              <w:rPr>
                <w:b/>
                <w:bCs/>
                <w:color w:val="FF0000"/>
                <w:vertAlign w:val="superscript"/>
              </w:rPr>
              <w:t>8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9516F3" w14:textId="64CA0C0F" w:rsidR="00963034" w:rsidRDefault="00963034" w:rsidP="00581F5D">
            <w:pPr>
              <w:jc w:val="center"/>
              <w:rPr>
                <w:color w:val="FF0000"/>
                <w:highlight w:val="yellow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0.2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E5C30" w14:textId="363D9210" w:rsidR="00963034" w:rsidRPr="00366673" w:rsidRDefault="00963034" w:rsidP="00581F5D">
            <w:pPr>
              <w:jc w:val="center"/>
              <w:rPr>
                <w:color w:val="FF0000"/>
                <w:highlight w:val="yellow"/>
                <w:lang w:val="en-GB"/>
              </w:rPr>
            </w:pPr>
            <w:r>
              <w:rPr>
                <w:color w:val="FF0000"/>
                <w:highlight w:val="yellow"/>
                <w:lang w:val="en-GB"/>
              </w:rPr>
              <w:t>0.6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439D90" w14:textId="731937E4" w:rsidR="00963034" w:rsidRDefault="00963034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08E61" w14:textId="442F409E" w:rsidR="00963034" w:rsidRPr="00366673" w:rsidRDefault="00EB4CB7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</w:tr>
      <w:tr w:rsidR="00665991" w:rsidRPr="00457F81" w14:paraId="2E0AC924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B1D08" w14:textId="77777777" w:rsidR="00665991" w:rsidRPr="00366673" w:rsidRDefault="00665991" w:rsidP="00E33CCB">
            <w:pPr>
              <w:rPr>
                <w:color w:val="FF0000"/>
              </w:rPr>
            </w:pPr>
            <w:proofErr w:type="spellStart"/>
            <w:r w:rsidRPr="00366673">
              <w:rPr>
                <w:color w:val="FF0000"/>
                <w:lang w:val="en-GB"/>
              </w:rPr>
              <w:t>Antheraxanthin</w:t>
            </w:r>
            <w:proofErr w:type="spellEnd"/>
            <w:r w:rsidRPr="00366673">
              <w:rPr>
                <w:color w:val="FF0000"/>
                <w:lang w:val="en-GB"/>
              </w:rPr>
              <w:t xml:space="preserve">         </w:t>
            </w:r>
            <w:r w:rsidR="002613D4">
              <w:rPr>
                <w:color w:val="FF0000"/>
                <w:lang w:val="en-GB"/>
              </w:rPr>
              <w:t xml:space="preserve"> </w:t>
            </w:r>
            <w:r w:rsidRPr="00366673">
              <w:rPr>
                <w:color w:val="FF0000"/>
                <w:lang w:val="en-GB"/>
              </w:rPr>
              <w:t xml:space="preserve">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/Cell                  </w:t>
            </w:r>
            <w:r w:rsidR="003A3414">
              <w:rPr>
                <w:color w:val="FF0000"/>
                <w:lang w:val="en-GB"/>
              </w:rPr>
              <w:t xml:space="preserve">  </w:t>
            </w:r>
            <w:r w:rsidRPr="00366673">
              <w:rPr>
                <w:color w:val="FF0000"/>
                <w:lang w:val="en-GB"/>
              </w:rPr>
              <w:t xml:space="preserve"> 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>-</w:t>
            </w:r>
            <w:r>
              <w:rPr>
                <w:b/>
                <w:bCs/>
                <w:color w:val="FF0000"/>
                <w:vertAlign w:val="superscript"/>
              </w:rPr>
              <w:t>8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57B13" w14:textId="696C033D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F4019" w14:textId="77777777" w:rsidR="00665991" w:rsidRPr="00366673" w:rsidRDefault="00665991" w:rsidP="00581F5D">
            <w:pPr>
              <w:jc w:val="center"/>
              <w:rPr>
                <w:color w:val="FF0000"/>
                <w:highlight w:val="yellow"/>
              </w:rPr>
            </w:pPr>
            <w:r w:rsidRPr="00366673">
              <w:rPr>
                <w:color w:val="FF0000"/>
                <w:highlight w:val="yellow"/>
                <w:lang w:val="en-GB"/>
              </w:rPr>
              <w:t>N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0AE1C3" w14:textId="39F6E9F2" w:rsidR="00665991" w:rsidRPr="00366673" w:rsidRDefault="00963034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&gt;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3D839" w14:textId="63CED519" w:rsidR="00665991" w:rsidRPr="00366673" w:rsidRDefault="00EB4CB7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+</w:t>
            </w:r>
          </w:p>
        </w:tc>
      </w:tr>
      <w:tr w:rsidR="00665991" w:rsidRPr="00457F81" w14:paraId="236A8A52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33A06" w14:textId="77777777" w:rsidR="00665991" w:rsidRPr="00366673" w:rsidRDefault="00665991" w:rsidP="00E33CCB">
            <w:pPr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 xml:space="preserve">Zeaxanthin                  </w:t>
            </w:r>
            <w:r w:rsidR="002613D4">
              <w:rPr>
                <w:color w:val="FF0000"/>
                <w:lang w:val="en-GB"/>
              </w:rPr>
              <w:t xml:space="preserve">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 /Cell                 </w:t>
            </w:r>
            <w:r w:rsidR="003A3414">
              <w:rPr>
                <w:color w:val="FF0000"/>
                <w:lang w:val="en-GB"/>
              </w:rPr>
              <w:t xml:space="preserve">  </w:t>
            </w:r>
            <w:r w:rsidRPr="00366673">
              <w:rPr>
                <w:color w:val="FF0000"/>
                <w:lang w:val="en-GB"/>
              </w:rPr>
              <w:t xml:space="preserve"> 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>-</w:t>
            </w:r>
            <w:r>
              <w:rPr>
                <w:b/>
                <w:bCs/>
                <w:color w:val="FF0000"/>
                <w:vertAlign w:val="superscript"/>
              </w:rPr>
              <w:t>8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5F11D" w14:textId="7FFA79B6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FC5F8" w14:textId="4B7A2D10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0.0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BA8C2A" w14:textId="6BACA6B6" w:rsidR="00665991" w:rsidRPr="00366673" w:rsidRDefault="00963034" w:rsidP="00581F5D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&gt;3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015A2" w14:textId="56AA25C3" w:rsidR="00665991" w:rsidRPr="00366673" w:rsidRDefault="00EB4CB7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  <w:lang w:val="en-GB"/>
              </w:rPr>
              <w:t>+</w:t>
            </w:r>
          </w:p>
        </w:tc>
      </w:tr>
      <w:tr w:rsidR="00665991" w:rsidRPr="00457F81" w14:paraId="20219690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798C2" w14:textId="77777777" w:rsidR="00665991" w:rsidRPr="00366673" w:rsidRDefault="00665991" w:rsidP="00457F81">
            <w:pPr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 xml:space="preserve">Total carotenoids         </w:t>
            </w:r>
            <w:r w:rsidRPr="00366673">
              <w:rPr>
                <w:color w:val="FF0000"/>
                <w:lang w:val="el-GR"/>
              </w:rPr>
              <w:t>μ</w:t>
            </w:r>
            <w:r w:rsidRPr="00366673">
              <w:rPr>
                <w:color w:val="FF0000"/>
                <w:lang w:val="en-GB"/>
              </w:rPr>
              <w:t xml:space="preserve">g/Cell                   </w:t>
            </w:r>
            <w:r w:rsidR="002613D4">
              <w:rPr>
                <w:color w:val="FF0000"/>
                <w:lang w:val="en-GB"/>
              </w:rPr>
              <w:t xml:space="preserve"> </w:t>
            </w:r>
            <w:r w:rsidRPr="00366673">
              <w:rPr>
                <w:color w:val="FF0000"/>
                <w:lang w:val="en-GB"/>
              </w:rPr>
              <w:t xml:space="preserve"> ( </w:t>
            </w:r>
            <w:r w:rsidRPr="00366673">
              <w:rPr>
                <w:b/>
                <w:bCs/>
                <w:color w:val="FF0000"/>
              </w:rPr>
              <w:t>X10</w:t>
            </w:r>
            <w:r w:rsidRPr="00366673">
              <w:rPr>
                <w:b/>
                <w:bCs/>
                <w:color w:val="FF0000"/>
                <w:vertAlign w:val="superscript"/>
              </w:rPr>
              <w:t xml:space="preserve">-8 </w:t>
            </w:r>
            <w:r w:rsidRPr="00366673">
              <w:rPr>
                <w:color w:val="FF0000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C0871" w14:textId="5237C3AD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CB936" w14:textId="6150DC51" w:rsidR="00665991" w:rsidRPr="00366673" w:rsidRDefault="00963034" w:rsidP="00581F5D">
            <w:pPr>
              <w:jc w:val="center"/>
              <w:rPr>
                <w:color w:val="FF0000"/>
                <w:highlight w:val="yellow"/>
              </w:rPr>
            </w:pPr>
            <w:r>
              <w:rPr>
                <w:color w:val="FF0000"/>
                <w:highlight w:val="yellow"/>
                <w:lang w:val="en-GB"/>
              </w:rPr>
              <w:t>1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9FE26" w14:textId="683CE064" w:rsidR="00665991" w:rsidRPr="00366673" w:rsidRDefault="00963034" w:rsidP="00581F5D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1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ADC0" w14:textId="7D95E9C6" w:rsidR="00665991" w:rsidRPr="00366673" w:rsidRDefault="00EB4CB7" w:rsidP="00581F5D">
            <w:pPr>
              <w:jc w:val="center"/>
              <w:rPr>
                <w:color w:val="FF0000"/>
              </w:rPr>
            </w:pPr>
            <w:r>
              <w:rPr>
                <w:color w:val="FF0000"/>
                <w:lang w:val="en-GB"/>
              </w:rPr>
              <w:t>+</w:t>
            </w:r>
          </w:p>
        </w:tc>
      </w:tr>
      <w:tr w:rsidR="00665991" w:rsidRPr="00457F81" w14:paraId="029E6993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9D6DF" w14:textId="5044A666" w:rsidR="00963034" w:rsidRPr="00963034" w:rsidRDefault="00665991" w:rsidP="00CD3B24">
            <w:pPr>
              <w:rPr>
                <w:color w:val="FF0000"/>
                <w:lang w:val="en-GB"/>
              </w:rPr>
            </w:pPr>
            <w:r w:rsidRPr="00366673">
              <w:rPr>
                <w:color w:val="FF0000"/>
                <w:lang w:val="en-GB"/>
              </w:rPr>
              <w:t>Carotenoid/Chlorophyll ratio</w:t>
            </w:r>
            <w:r w:rsidR="00CD3B24">
              <w:rPr>
                <w:color w:val="FF0000"/>
                <w:lang w:val="en-GB"/>
              </w:rPr>
              <w:t xml:space="preserve"> (</w:t>
            </w:r>
            <w:r w:rsidR="00CD3B24" w:rsidRPr="00366673">
              <w:rPr>
                <w:color w:val="FF0000"/>
                <w:lang w:val="el-GR"/>
              </w:rPr>
              <w:t>μ</w:t>
            </w:r>
            <w:r w:rsidR="00CD3B24" w:rsidRPr="00366673">
              <w:rPr>
                <w:color w:val="FF0000"/>
                <w:lang w:val="en-GB"/>
              </w:rPr>
              <w:t>g</w:t>
            </w:r>
            <w:r w:rsidR="00CD3B24">
              <w:rPr>
                <w:color w:val="FF0000"/>
                <w:lang w:val="en-GB"/>
              </w:rPr>
              <w:t>/</w:t>
            </w:r>
            <w:r w:rsidR="00CD3B24" w:rsidRPr="00366673">
              <w:rPr>
                <w:color w:val="FF0000"/>
                <w:lang w:val="el-GR"/>
              </w:rPr>
              <w:t>μ</w:t>
            </w:r>
            <w:r w:rsidR="00CD3B24" w:rsidRPr="00366673">
              <w:rPr>
                <w:color w:val="FF0000"/>
                <w:lang w:val="en-GB"/>
              </w:rPr>
              <w:t>g</w:t>
            </w:r>
            <w:r w:rsidR="00CD3B24">
              <w:rPr>
                <w:color w:val="FF000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0A91" w14:textId="2AFC4084" w:rsidR="00665991" w:rsidRPr="00366673" w:rsidRDefault="00665991" w:rsidP="00F201EE">
            <w:pPr>
              <w:jc w:val="center"/>
              <w:rPr>
                <w:color w:val="FF0000"/>
                <w:highlight w:val="yellow"/>
              </w:rPr>
            </w:pPr>
            <w:r w:rsidRPr="00366673">
              <w:rPr>
                <w:color w:val="FF0000"/>
                <w:highlight w:val="yellow"/>
                <w:lang w:val="en-GB"/>
              </w:rPr>
              <w:t>0.</w:t>
            </w:r>
            <w:r w:rsidR="00F201EE">
              <w:rPr>
                <w:color w:val="FF0000"/>
                <w:highlight w:val="yellow"/>
                <w:lang w:val="en-GB"/>
              </w:rPr>
              <w:t>9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498C" w14:textId="4BAB7C8C" w:rsidR="00665991" w:rsidRPr="00366673" w:rsidRDefault="00665991" w:rsidP="00F201EE">
            <w:pPr>
              <w:jc w:val="center"/>
              <w:rPr>
                <w:color w:val="FF0000"/>
                <w:highlight w:val="yellow"/>
              </w:rPr>
            </w:pPr>
            <w:r w:rsidRPr="00366673">
              <w:rPr>
                <w:color w:val="FF0000"/>
                <w:highlight w:val="yellow"/>
                <w:lang w:val="en-GB"/>
              </w:rPr>
              <w:t>0.</w:t>
            </w:r>
            <w:r w:rsidR="00F201EE">
              <w:rPr>
                <w:color w:val="FF0000"/>
                <w:highlight w:val="yellow"/>
                <w:lang w:val="en-GB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2956DA" w14:textId="0AF8B8DF" w:rsidR="00665991" w:rsidRPr="00366673" w:rsidRDefault="00F201EE" w:rsidP="00581F5D">
            <w:pPr>
              <w:jc w:val="center"/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3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BE9E" w14:textId="30D75500" w:rsidR="00665991" w:rsidRPr="00366673" w:rsidRDefault="00665991" w:rsidP="007F1267">
            <w:pPr>
              <w:jc w:val="center"/>
              <w:rPr>
                <w:color w:val="FF0000"/>
              </w:rPr>
            </w:pPr>
            <w:r w:rsidRPr="00366673">
              <w:rPr>
                <w:color w:val="FF0000"/>
                <w:lang w:val="en-GB"/>
              </w:rPr>
              <w:t>++</w:t>
            </w:r>
          </w:p>
        </w:tc>
      </w:tr>
      <w:tr w:rsidR="00665991" w:rsidRPr="00457F81" w14:paraId="44F6B1D2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4EC65" w14:textId="77777777" w:rsidR="00665991" w:rsidRPr="00457F81" w:rsidRDefault="00665991" w:rsidP="00457F81">
            <w:r w:rsidRPr="00457F81">
              <w:rPr>
                <w:lang w:val="en-GB"/>
              </w:rPr>
              <w:t xml:space="preserve">DPC-DCPIP PSII activity  </w:t>
            </w:r>
            <w:r w:rsidRPr="00457F81">
              <w:rPr>
                <w:lang w:val="el-GR"/>
              </w:rPr>
              <w:t>μ</w:t>
            </w:r>
            <w:r w:rsidRPr="00457F81">
              <w:rPr>
                <w:lang w:val="en-GB"/>
              </w:rPr>
              <w:t xml:space="preserve">mol/Cell *1hr    ( </w:t>
            </w:r>
            <w:r w:rsidRPr="00457F81">
              <w:rPr>
                <w:b/>
                <w:bCs/>
              </w:rPr>
              <w:t>X10</w:t>
            </w:r>
            <w:r w:rsidRPr="00457F81">
              <w:rPr>
                <w:b/>
                <w:bCs/>
                <w:vertAlign w:val="superscript"/>
              </w:rPr>
              <w:t xml:space="preserve">-8 </w:t>
            </w:r>
            <w:r w:rsidRPr="00457F81"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96D0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4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F9C47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6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1B2D3B" w14:textId="77777777" w:rsidR="00665991" w:rsidRPr="00457F81" w:rsidRDefault="00B33982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F751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+</w:t>
            </w:r>
          </w:p>
        </w:tc>
      </w:tr>
      <w:tr w:rsidR="00665991" w:rsidRPr="00457F81" w14:paraId="6FFDB99A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0A57F" w14:textId="77777777" w:rsidR="00665991" w:rsidRPr="00457F81" w:rsidRDefault="00665991" w:rsidP="00457F81">
            <w:r w:rsidRPr="00457F81">
              <w:rPr>
                <w:lang w:val="pt-BR"/>
              </w:rPr>
              <w:t>H</w:t>
            </w:r>
            <w:r w:rsidRPr="00457F81">
              <w:rPr>
                <w:vertAlign w:val="subscript"/>
                <w:lang w:val="pt-BR"/>
              </w:rPr>
              <w:t>2</w:t>
            </w:r>
            <w:r w:rsidRPr="00457F81">
              <w:rPr>
                <w:lang w:val="pt-BR"/>
              </w:rPr>
              <w:t xml:space="preserve">O-DCPIP PSII activity  </w:t>
            </w:r>
            <w:r w:rsidRPr="00457F81">
              <w:rPr>
                <w:lang w:val="el-GR"/>
              </w:rPr>
              <w:t>μ</w:t>
            </w:r>
            <w:r w:rsidRPr="00457F81">
              <w:rPr>
                <w:lang w:val="pt-BR"/>
              </w:rPr>
              <w:t xml:space="preserve">mol/Cell *1hr    ( </w:t>
            </w:r>
            <w:r w:rsidRPr="00457F81">
              <w:rPr>
                <w:b/>
                <w:bCs/>
              </w:rPr>
              <w:t>X10</w:t>
            </w:r>
            <w:r w:rsidRPr="00457F81">
              <w:rPr>
                <w:b/>
                <w:bCs/>
                <w:vertAlign w:val="superscript"/>
              </w:rPr>
              <w:t xml:space="preserve">-8 </w:t>
            </w:r>
            <w:r w:rsidRPr="00457F81"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9DBAA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4.7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D037D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5.9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5BC07C" w14:textId="77777777" w:rsidR="00665991" w:rsidRPr="00457F81" w:rsidRDefault="00B33982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40202" w14:textId="77777777" w:rsidR="00665991" w:rsidRPr="00457F81" w:rsidRDefault="00B33982" w:rsidP="00581F5D">
            <w:pPr>
              <w:jc w:val="center"/>
            </w:pPr>
            <w:r w:rsidRPr="00457F81">
              <w:rPr>
                <w:lang w:val="en-GB"/>
              </w:rPr>
              <w:t>+</w:t>
            </w:r>
          </w:p>
        </w:tc>
      </w:tr>
      <w:tr w:rsidR="00665991" w:rsidRPr="00457F81" w14:paraId="73D1D9EF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64699" w14:textId="77777777" w:rsidR="00665991" w:rsidRPr="00457F81" w:rsidRDefault="00665991" w:rsidP="00457F81">
            <w:r w:rsidRPr="00457F81">
              <w:rPr>
                <w:lang w:val="pt-BR"/>
              </w:rPr>
              <w:t>H</w:t>
            </w:r>
            <w:r w:rsidRPr="00457F81">
              <w:rPr>
                <w:vertAlign w:val="subscript"/>
                <w:lang w:val="pt-BR"/>
              </w:rPr>
              <w:t>2</w:t>
            </w:r>
            <w:r w:rsidRPr="00457F81">
              <w:rPr>
                <w:lang w:val="pt-BR"/>
              </w:rPr>
              <w:t xml:space="preserve">O-DCBQ PSII activity  </w:t>
            </w:r>
            <w:r w:rsidRPr="00457F81">
              <w:rPr>
                <w:lang w:val="el-GR"/>
              </w:rPr>
              <w:t>μ</w:t>
            </w:r>
            <w:r w:rsidRPr="00457F81">
              <w:rPr>
                <w:lang w:val="pt-BR"/>
              </w:rPr>
              <w:t>mol O</w:t>
            </w:r>
            <w:r w:rsidRPr="00457F81">
              <w:rPr>
                <w:vertAlign w:val="subscript"/>
                <w:lang w:val="pt-BR"/>
              </w:rPr>
              <w:t>2</w:t>
            </w:r>
            <w:r w:rsidRPr="00457F81">
              <w:rPr>
                <w:lang w:val="pt-BR"/>
              </w:rPr>
              <w:t xml:space="preserve">/Cell*1hr( </w:t>
            </w:r>
            <w:r w:rsidRPr="00457F81">
              <w:rPr>
                <w:b/>
                <w:bCs/>
              </w:rPr>
              <w:t>X10</w:t>
            </w:r>
            <w:r w:rsidRPr="00457F81">
              <w:rPr>
                <w:b/>
                <w:bCs/>
                <w:vertAlign w:val="superscript"/>
              </w:rPr>
              <w:t xml:space="preserve">-8 </w:t>
            </w:r>
            <w:r w:rsidRPr="00457F81">
              <w:t>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F4CF4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6.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7D95F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8.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AAFC36" w14:textId="77777777" w:rsidR="00665991" w:rsidRPr="00457F81" w:rsidRDefault="00B33982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A7045" w14:textId="77777777" w:rsidR="00665991" w:rsidRPr="00457F81" w:rsidRDefault="00665991" w:rsidP="00581F5D">
            <w:pPr>
              <w:jc w:val="center"/>
            </w:pPr>
            <w:r w:rsidRPr="00457F81">
              <w:rPr>
                <w:lang w:val="en-GB"/>
              </w:rPr>
              <w:t>++</w:t>
            </w:r>
          </w:p>
        </w:tc>
      </w:tr>
      <w:tr w:rsidR="00B33982" w:rsidRPr="00457F81" w14:paraId="0AAD880F" w14:textId="77777777" w:rsidTr="00665991">
        <w:trPr>
          <w:trHeight w:val="30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A2A1FB" w14:textId="77777777" w:rsidR="00B33982" w:rsidRPr="00457F81" w:rsidRDefault="00B33982" w:rsidP="00457F81">
            <w:pPr>
              <w:rPr>
                <w:lang w:val="pt-BR"/>
              </w:rPr>
            </w:pPr>
            <w:r>
              <w:rPr>
                <w:lang w:val="pt-BR"/>
              </w:rPr>
              <w:t>Fv/Fm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2CF345" w14:textId="7C0ED3E6" w:rsidR="00B33982" w:rsidRPr="00457F81" w:rsidRDefault="00B33982" w:rsidP="00AC2B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  <w:r w:rsidR="00AC2B9F">
              <w:rPr>
                <w:lang w:val="en-GB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7D9D26" w14:textId="321EAB1A" w:rsidR="00B33982" w:rsidRPr="00457F81" w:rsidRDefault="00B33982" w:rsidP="00AC2B9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</w:t>
            </w:r>
            <w:r w:rsidR="00AC2B9F">
              <w:rPr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0270AD" w14:textId="77777777" w:rsidR="00B33982" w:rsidRDefault="00B33982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98DB1" w14:textId="5FE42A25" w:rsidR="00B33982" w:rsidRPr="00457F81" w:rsidRDefault="00AC2B9F" w:rsidP="00581F5D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 w14:paraId="3E49693D" w14:textId="77777777" w:rsidR="00457F81" w:rsidRDefault="00457F81"/>
    <w:p w14:paraId="7DB2C291" w14:textId="77777777" w:rsidR="00D543DF" w:rsidRPr="00CF6669" w:rsidRDefault="00D543DF" w:rsidP="00D543DF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F6669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. Differences and similarities of HL </w:t>
      </w:r>
      <w:r>
        <w:rPr>
          <w:rFonts w:asciiTheme="majorBidi" w:hAnsiTheme="majorBidi" w:cstheme="majorBidi"/>
          <w:b/>
          <w:bCs/>
          <w:sz w:val="24"/>
          <w:szCs w:val="24"/>
        </w:rPr>
        <w:t>versus</w:t>
      </w:r>
      <w:r w:rsidRPr="00CF6669">
        <w:rPr>
          <w:rFonts w:asciiTheme="majorBidi" w:hAnsiTheme="majorBidi" w:cstheme="majorBidi"/>
          <w:b/>
          <w:bCs/>
          <w:sz w:val="24"/>
          <w:szCs w:val="24"/>
        </w:rPr>
        <w:t xml:space="preserve"> LL grown cells. </w:t>
      </w:r>
      <w:r w:rsidRPr="00CF6669">
        <w:rPr>
          <w:rFonts w:asciiTheme="majorBidi" w:hAnsiTheme="majorBidi" w:cstheme="majorBidi"/>
          <w:sz w:val="24"/>
          <w:szCs w:val="24"/>
          <w:lang w:val="en-GB"/>
        </w:rPr>
        <w:t>Absorbance</w:t>
      </w:r>
      <w:r w:rsidRPr="00CF666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CF6669">
        <w:rPr>
          <w:rFonts w:asciiTheme="majorBidi" w:hAnsiTheme="majorBidi" w:cstheme="majorBidi"/>
          <w:sz w:val="24"/>
          <w:szCs w:val="24"/>
        </w:rPr>
        <w:t>chl</w:t>
      </w:r>
      <w:proofErr w:type="spellEnd"/>
      <w:r w:rsidRPr="00CF6669">
        <w:rPr>
          <w:rFonts w:asciiTheme="majorBidi" w:hAnsiTheme="majorBidi" w:cstheme="majorBidi"/>
          <w:sz w:val="24"/>
          <w:szCs w:val="24"/>
        </w:rPr>
        <w:t xml:space="preserve">, carotenoids, thylakoid proteins and PSII activity </w:t>
      </w:r>
      <w:proofErr w:type="gramStart"/>
      <w:r w:rsidRPr="00CF6669">
        <w:rPr>
          <w:rFonts w:asciiTheme="majorBidi" w:hAnsiTheme="majorBidi" w:cstheme="majorBidi"/>
          <w:sz w:val="24"/>
          <w:szCs w:val="24"/>
        </w:rPr>
        <w:t>were measured</w:t>
      </w:r>
      <w:proofErr w:type="gramEnd"/>
      <w:r w:rsidRPr="00CF6669">
        <w:rPr>
          <w:rFonts w:asciiTheme="majorBidi" w:hAnsiTheme="majorBidi" w:cstheme="majorBidi"/>
          <w:sz w:val="24"/>
          <w:szCs w:val="24"/>
        </w:rPr>
        <w:t xml:space="preserve"> and are presented as the content per cell, for an easy comparison. ND-not detected. Yellow background indicates a major difference between the HL and LL.  Values are means of at least </w:t>
      </w:r>
      <w:proofErr w:type="gramStart"/>
      <w:r w:rsidRPr="00CF6669">
        <w:rPr>
          <w:rFonts w:asciiTheme="majorBidi" w:hAnsiTheme="majorBidi" w:cstheme="majorBidi"/>
          <w:sz w:val="24"/>
          <w:szCs w:val="24"/>
        </w:rPr>
        <w:t>3</w:t>
      </w:r>
      <w:proofErr w:type="gramEnd"/>
      <w:r w:rsidRPr="00CF6669">
        <w:rPr>
          <w:rFonts w:asciiTheme="majorBidi" w:hAnsiTheme="majorBidi" w:cstheme="majorBidi"/>
          <w:sz w:val="24"/>
          <w:szCs w:val="24"/>
        </w:rPr>
        <w:t xml:space="preserve"> independent experiments and significance was determined using two-tailed distribution students t test. </w:t>
      </w:r>
      <w:r w:rsidRPr="00CF6669">
        <w:rPr>
          <w:rFonts w:asciiTheme="majorBidi" w:hAnsiTheme="majorBidi" w:cstheme="majorBidi"/>
          <w:b/>
          <w:bCs/>
          <w:sz w:val="24"/>
          <w:szCs w:val="24"/>
        </w:rPr>
        <w:t>+</w:t>
      </w:r>
      <w:r w:rsidRPr="00CF6669">
        <w:rPr>
          <w:rFonts w:asciiTheme="majorBidi" w:hAnsiTheme="majorBidi" w:cstheme="majorBidi"/>
          <w:sz w:val="24"/>
          <w:szCs w:val="24"/>
        </w:rPr>
        <w:t xml:space="preserve"> = </w:t>
      </w:r>
      <w:r>
        <w:rPr>
          <w:rFonts w:asciiTheme="majorBidi" w:hAnsiTheme="majorBidi" w:cstheme="majorBidi"/>
          <w:sz w:val="24"/>
          <w:szCs w:val="24"/>
        </w:rPr>
        <w:t>p</w:t>
      </w:r>
      <w:r w:rsidRPr="00CF6669">
        <w:rPr>
          <w:rFonts w:asciiTheme="majorBidi" w:hAnsiTheme="majorBidi" w:cstheme="majorBidi"/>
          <w:sz w:val="24"/>
          <w:szCs w:val="24"/>
        </w:rPr>
        <w:t xml:space="preserve">&lt;0.05, </w:t>
      </w:r>
      <w:r w:rsidRPr="00CF6669">
        <w:rPr>
          <w:rFonts w:asciiTheme="majorBidi" w:hAnsiTheme="majorBidi" w:cstheme="majorBidi"/>
          <w:b/>
          <w:bCs/>
          <w:sz w:val="24"/>
          <w:szCs w:val="24"/>
        </w:rPr>
        <w:t xml:space="preserve">++ </w:t>
      </w:r>
      <w:r w:rsidRPr="00CF6669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>p</w:t>
      </w:r>
      <w:r w:rsidRPr="00CF6669">
        <w:rPr>
          <w:rFonts w:asciiTheme="majorBidi" w:hAnsiTheme="majorBidi" w:cstheme="majorBidi"/>
          <w:sz w:val="24"/>
          <w:szCs w:val="24"/>
        </w:rPr>
        <w:t xml:space="preserve">&lt;0.005, </w:t>
      </w:r>
      <w:r w:rsidRPr="00CF6669">
        <w:rPr>
          <w:rFonts w:asciiTheme="majorBidi" w:hAnsiTheme="majorBidi" w:cstheme="majorBidi"/>
          <w:b/>
          <w:bCs/>
          <w:sz w:val="24"/>
          <w:szCs w:val="24"/>
        </w:rPr>
        <w:t xml:space="preserve">+++ </w:t>
      </w:r>
      <w:r w:rsidRPr="00CF6669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>p</w:t>
      </w:r>
      <w:r w:rsidRPr="00CF6669">
        <w:rPr>
          <w:rFonts w:asciiTheme="majorBidi" w:hAnsiTheme="majorBidi" w:cstheme="majorBidi"/>
          <w:sz w:val="24"/>
          <w:szCs w:val="24"/>
        </w:rPr>
        <w:t>&lt;0.0005.</w:t>
      </w:r>
    </w:p>
    <w:p w14:paraId="23E9EB13" w14:textId="62E7A275" w:rsidR="00872175" w:rsidRPr="00D20265" w:rsidRDefault="00457F81" w:rsidP="00D20265">
      <w:pPr>
        <w:spacing w:line="360" w:lineRule="auto"/>
      </w:pPr>
      <w:r>
        <w:br w:type="page"/>
      </w:r>
      <w:r w:rsidR="00D543DF" w:rsidRPr="0078478F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. Different</w:t>
      </w:r>
      <w:r w:rsidR="00D543DF" w:rsidRPr="00020963">
        <w:rPr>
          <w:rFonts w:asciiTheme="majorBidi" w:hAnsiTheme="majorBidi" w:cstheme="majorBidi"/>
          <w:b/>
          <w:bCs/>
          <w:sz w:val="24"/>
          <w:szCs w:val="24"/>
        </w:rPr>
        <w:t>ial accumulation of thylak</w:t>
      </w:r>
      <w:r w:rsidR="00D543DF" w:rsidRPr="0078478F">
        <w:rPr>
          <w:rFonts w:asciiTheme="majorBidi" w:hAnsiTheme="majorBidi" w:cstheme="majorBidi"/>
          <w:b/>
          <w:bCs/>
          <w:sz w:val="24"/>
          <w:szCs w:val="24"/>
        </w:rPr>
        <w:t xml:space="preserve">oid proteins in HL </w:t>
      </w:r>
      <w:r w:rsidR="00D543DF" w:rsidRPr="00020963">
        <w:rPr>
          <w:rFonts w:asciiTheme="majorBidi" w:hAnsiTheme="majorBidi" w:cstheme="majorBidi"/>
          <w:b/>
          <w:bCs/>
          <w:sz w:val="24"/>
          <w:szCs w:val="24"/>
        </w:rPr>
        <w:t xml:space="preserve">versus </w:t>
      </w:r>
      <w:r w:rsidR="00D543DF" w:rsidRPr="0078478F">
        <w:rPr>
          <w:rFonts w:asciiTheme="majorBidi" w:hAnsiTheme="majorBidi" w:cstheme="majorBidi"/>
          <w:b/>
          <w:bCs/>
          <w:sz w:val="24"/>
          <w:szCs w:val="24"/>
        </w:rPr>
        <w:t>LL grown cells, as normalized to the amount per cell</w:t>
      </w:r>
      <w:r w:rsidR="00D543DF" w:rsidRPr="00305C30">
        <w:rPr>
          <w:rFonts w:asciiTheme="majorBidi" w:hAnsiTheme="majorBidi" w:cstheme="majorBidi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W w:w="8040" w:type="dxa"/>
        <w:tblLook w:val="04A0" w:firstRow="1" w:lastRow="0" w:firstColumn="1" w:lastColumn="0" w:noHBand="0" w:noVBand="1"/>
      </w:tblPr>
      <w:tblGrid>
        <w:gridCol w:w="1450"/>
        <w:gridCol w:w="871"/>
        <w:gridCol w:w="2228"/>
        <w:gridCol w:w="808"/>
        <w:gridCol w:w="862"/>
        <w:gridCol w:w="1821"/>
      </w:tblGrid>
      <w:tr w:rsidR="007A221E" w:rsidRPr="00FA5BCA" w14:paraId="49255168" w14:textId="77777777" w:rsidTr="003F58DB">
        <w:trPr>
          <w:trHeight w:val="510"/>
        </w:trPr>
        <w:tc>
          <w:tcPr>
            <w:tcW w:w="14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FEC00F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PSII core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ED94A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rotein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46D198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nnotation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879D6F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LFQ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HL/LL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538AA0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Isotope labelling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HL/LL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9DFC8C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UNIPROT I.D</w:t>
            </w:r>
          </w:p>
        </w:tc>
      </w:tr>
      <w:tr w:rsidR="007A221E" w:rsidRPr="00FA5BCA" w14:paraId="3E9C22B8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0CC96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56D1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A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A41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C protein D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B75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9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5C8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30A3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IR2_CHLSO</w:t>
            </w:r>
          </w:p>
        </w:tc>
      </w:tr>
      <w:tr w:rsidR="007A221E" w:rsidRPr="00FA5BCA" w14:paraId="3C88DC2E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CD569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CFC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B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0796D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CP47 RC protei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B332FE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147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8588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TIK4_CHLSO</w:t>
            </w:r>
          </w:p>
        </w:tc>
      </w:tr>
      <w:tr w:rsidR="007A221E" w:rsidRPr="00FA5BCA" w14:paraId="17A153D2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39FD5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A76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C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D683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CP43 RC protei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B5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8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91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9E5C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UG2_CHLSO</w:t>
            </w:r>
          </w:p>
        </w:tc>
      </w:tr>
      <w:tr w:rsidR="007A221E" w:rsidRPr="00FA5BCA" w14:paraId="625DC564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19662C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796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D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A5E7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C D2 protei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C161DF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787A14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3353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YD4_CHLSO</w:t>
            </w:r>
          </w:p>
        </w:tc>
      </w:tr>
      <w:tr w:rsidR="007A221E" w:rsidRPr="00FA5BCA" w14:paraId="20BB0A5C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A6691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F5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H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6BFD8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C protein H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4E955D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&gt;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1AD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8F49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I4S6N1_9CHLO</w:t>
            </w:r>
          </w:p>
        </w:tc>
      </w:tr>
      <w:tr w:rsidR="007A221E" w:rsidRPr="00FA5BCA" w14:paraId="180A3359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9414A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93D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H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27794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C protein H (2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532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FD738D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C6E2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IT0_CHLSO</w:t>
            </w:r>
          </w:p>
        </w:tc>
      </w:tr>
      <w:tr w:rsidR="007A221E" w:rsidRPr="00FA5BCA" w14:paraId="6954BA2B" w14:textId="77777777" w:rsidTr="003F58DB">
        <w:trPr>
          <w:trHeight w:val="315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08FC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E8A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L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647E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C protein L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64C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1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098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4600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KK5_CHLSO</w:t>
            </w:r>
          </w:p>
        </w:tc>
      </w:tr>
      <w:tr w:rsidR="007A221E" w:rsidRPr="00FA5BCA" w14:paraId="4C6345B7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276E45A" w14:textId="77777777" w:rsidR="007A221E" w:rsidRPr="00FA5BCA" w:rsidRDefault="007A221E" w:rsidP="007A22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Cyt</w:t>
            </w:r>
            <w:proofErr w:type="spellEnd"/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 xml:space="preserve">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b</w:t>
            </w:r>
            <w:r w:rsidRPr="007A221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559</w:t>
            </w: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 xml:space="preserve"> (PSII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3DA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E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09A9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t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. b559 subunit alph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514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9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CFC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64F0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U91_CHLSO</w:t>
            </w:r>
          </w:p>
        </w:tc>
      </w:tr>
      <w:tr w:rsidR="007A221E" w:rsidRPr="00FA5BCA" w14:paraId="50E967CC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766CD4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B15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F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55CE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t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. b559 subunit bet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EA6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098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C118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IQ3_CHLSO</w:t>
            </w:r>
          </w:p>
        </w:tc>
      </w:tr>
      <w:tr w:rsidR="007A221E" w:rsidRPr="00FA5BCA" w14:paraId="78631E08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53FCB5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OEC of PSII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6DF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O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09B9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33kDa OE of PSI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B6E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29E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8FE57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WR3_CHLSO</w:t>
            </w:r>
          </w:p>
        </w:tc>
      </w:tr>
      <w:tr w:rsidR="007A221E" w:rsidRPr="00FA5BCA" w14:paraId="6C3BFF31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41943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D8A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P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9A38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OE enhancer 2 of PSI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A37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118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8D211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3U0_CHLSO</w:t>
            </w:r>
          </w:p>
        </w:tc>
      </w:tr>
      <w:tr w:rsidR="007A221E" w:rsidRPr="00FA5BCA" w14:paraId="241E3E0A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9FAB4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A7A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P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95F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P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lastic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(2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13D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19653F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9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0B07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KP3_CHLSO</w:t>
            </w:r>
          </w:p>
        </w:tc>
      </w:tr>
      <w:tr w:rsidR="007A221E" w:rsidRPr="00FA5BCA" w14:paraId="23F66E46" w14:textId="77777777" w:rsidTr="003F58DB">
        <w:trPr>
          <w:trHeight w:val="51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EDA3A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BFB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Q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4638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OE enhancer 3 of PSII (isoform A)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EDB32C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972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EA4D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GD3_CHLSO</w:t>
            </w:r>
          </w:p>
        </w:tc>
      </w:tr>
      <w:tr w:rsidR="007A221E" w:rsidRPr="00FA5BCA" w14:paraId="1D84D2AC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FF146A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Damage, assembly, and repair of PSII component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442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R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F3AF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PSII 10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kDa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108A" w14:textId="77777777" w:rsidR="007A221E" w:rsidRPr="005970EE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4CC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0706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SU7_CHLSO</w:t>
            </w:r>
          </w:p>
        </w:tc>
      </w:tr>
      <w:tr w:rsidR="007A221E" w:rsidRPr="00FA5BCA" w14:paraId="013B1E6D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2CD41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F60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2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2517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C psb28 protein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C188C" w14:textId="77777777" w:rsidR="007A221E" w:rsidRPr="005970EE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6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964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9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0702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PR3_CHLSO</w:t>
            </w:r>
          </w:p>
        </w:tc>
      </w:tr>
      <w:tr w:rsidR="007A221E" w:rsidRPr="00FA5BCA" w14:paraId="1A65BCB0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AED0D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E11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2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B2A3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I repair psb2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15B6" w14:textId="77777777" w:rsidR="007A221E" w:rsidRPr="005970EE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2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B48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A352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FK0_CHLSO</w:t>
            </w:r>
          </w:p>
        </w:tc>
      </w:tr>
      <w:tr w:rsidR="007A221E" w:rsidRPr="00FA5BCA" w14:paraId="39E8E131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46329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F0B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PA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B67A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Low PSII accumulation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E1392CE" w14:textId="77777777" w:rsidR="007A221E" w:rsidRPr="005970EE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EAB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4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F338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D59_CHLSO</w:t>
            </w:r>
          </w:p>
        </w:tc>
      </w:tr>
      <w:tr w:rsidR="007A221E" w:rsidRPr="00FA5BCA" w14:paraId="3CC386D1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13E726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682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hcf13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4A29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PSII stability assembly factor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E5DB08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FDB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8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6303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5H8_CHLSO</w:t>
            </w:r>
          </w:p>
        </w:tc>
      </w:tr>
      <w:tr w:rsidR="00E571EB" w:rsidRPr="00FA5BCA" w14:paraId="58118049" w14:textId="77777777" w:rsidTr="006867E8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33B79B" w14:textId="77777777" w:rsidR="00E571EB" w:rsidRPr="00FA5BCA" w:rsidRDefault="00E571EB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76AF5" w14:textId="561F9335" w:rsidR="00E571EB" w:rsidRPr="00FA5BCA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Hcf24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F14F0" w14:textId="75F9C979" w:rsidR="00E571EB" w:rsidRPr="00FA5BCA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E571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NAD(P)-binding </w:t>
            </w:r>
            <w:proofErr w:type="spellStart"/>
            <w:r w:rsidRPr="00E571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Rossmann</w:t>
            </w:r>
            <w:proofErr w:type="spellEnd"/>
            <w:r w:rsidRPr="00E571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-fold superfamily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</w:tcPr>
          <w:p w14:paraId="418341FC" w14:textId="7AD81B74" w:rsidR="00E571EB" w:rsidRPr="005970EE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5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0AD47" w:themeFill="accent6"/>
            <w:noWrap/>
            <w:vAlign w:val="bottom"/>
          </w:tcPr>
          <w:p w14:paraId="638731B1" w14:textId="2737395B" w:rsidR="00E571EB" w:rsidRPr="00FA5BCA" w:rsidRDefault="006867E8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6867E8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6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8A48A3" w14:textId="77777777" w:rsidR="00E571EB" w:rsidRPr="00FA5BCA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E571EB" w:rsidRPr="00FA5BCA" w14:paraId="1BF9E12B" w14:textId="77777777" w:rsidTr="00E571E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5718CAF" w14:textId="77777777" w:rsidR="00E571EB" w:rsidRPr="00FA5BCA" w:rsidRDefault="00E571EB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2EE1C7" w14:textId="07FACCEA" w:rsidR="00E571EB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OHP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85EB8" w14:textId="7B8F630B" w:rsidR="00E571EB" w:rsidRPr="00E571EB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E571E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ow CO2 and stress-induced one-helix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68101" w14:textId="261A07D0" w:rsidR="00E571EB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6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FB3C4" w14:textId="0C511F23" w:rsidR="00E571EB" w:rsidRPr="00FA5BCA" w:rsidRDefault="006867E8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E04D15" w14:textId="77777777" w:rsidR="00E571EB" w:rsidRPr="00FA5BCA" w:rsidRDefault="00E571EB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</w:p>
        </w:tc>
      </w:tr>
      <w:tr w:rsidR="007A221E" w:rsidRPr="00FA5BCA" w14:paraId="52F23963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7D08D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75C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N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BB5B3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Protein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bN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137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0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795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259F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UC6_CHLSO</w:t>
            </w:r>
          </w:p>
        </w:tc>
      </w:tr>
      <w:tr w:rsidR="007A221E" w:rsidRPr="00FA5BCA" w14:paraId="3EFEB942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070F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AF8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tsh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0CAE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-dependent zinc metalloprotease isoform B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0D4E47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1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24DC6A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9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AE6A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3P5_CHLSO</w:t>
            </w:r>
          </w:p>
        </w:tc>
      </w:tr>
      <w:tr w:rsidR="007A221E" w:rsidRPr="00FA5BCA" w14:paraId="25E23EF5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15DBBD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B56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tsh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C19A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ATP-dependent zinc metalloprotease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tsH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3C0C33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5970EE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8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84A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6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4BD6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Y61_CHLSO</w:t>
            </w:r>
          </w:p>
        </w:tc>
      </w:tr>
      <w:tr w:rsidR="007A221E" w:rsidRPr="00FA5BCA" w14:paraId="0BC914D7" w14:textId="77777777" w:rsidTr="003F58DB">
        <w:trPr>
          <w:trHeight w:val="73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95F51F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A85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tsh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BD1A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ATP-dependent zinc metalloprotease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ts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H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mitochondrial-lik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29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6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48F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41F1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QC9_CHLSO</w:t>
            </w:r>
          </w:p>
        </w:tc>
      </w:tr>
      <w:tr w:rsidR="007A221E" w:rsidRPr="00FA5BCA" w14:paraId="50AB4B14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13607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6DA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EF-Tu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67C7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Elongation factor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Tu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FC182F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741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1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76E7E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TIL6_CHLSO</w:t>
            </w:r>
          </w:p>
        </w:tc>
      </w:tr>
      <w:tr w:rsidR="007A221E" w:rsidRPr="00FA5BCA" w14:paraId="271FB1B2" w14:textId="77777777" w:rsidTr="003F58DB">
        <w:trPr>
          <w:trHeight w:val="495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66C270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PSI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9BB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A</w:t>
            </w:r>
            <w:proofErr w:type="spellEnd"/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0B95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PSI P700 chlorophyll a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poprotei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A1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BB2247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7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442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4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A1C6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Y74_CHLSO</w:t>
            </w:r>
          </w:p>
        </w:tc>
      </w:tr>
      <w:tr w:rsidR="007A221E" w:rsidRPr="00FA5BCA" w14:paraId="2030A6C7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0C831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C11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B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764A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PSI P700 chlorophyll a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poprotei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A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D68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8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ECAE4C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844B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UA3_CHLSO</w:t>
            </w:r>
          </w:p>
        </w:tc>
      </w:tr>
      <w:tr w:rsidR="007A221E" w:rsidRPr="00FA5BCA" w14:paraId="78EDDADE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ADDAA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6D2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C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6DD1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iron-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sulfur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centr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A13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823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72E0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KM2_CHLSO</w:t>
            </w:r>
          </w:p>
        </w:tc>
      </w:tr>
      <w:tr w:rsidR="007A221E" w:rsidRPr="00FA5BCA" w14:paraId="3685E623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2817D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889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D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A6C6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RC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subunit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C48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D35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4E8D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KF8_CHLSO</w:t>
            </w:r>
          </w:p>
        </w:tc>
      </w:tr>
      <w:tr w:rsidR="007A221E" w:rsidRPr="00FA5BCA" w14:paraId="4C330F62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DA989E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BF5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E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138B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RC subunit IV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26A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EFF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8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FD1D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4S6_CHLSO</w:t>
            </w:r>
          </w:p>
        </w:tc>
      </w:tr>
      <w:tr w:rsidR="007A221E" w:rsidRPr="00FA5BCA" w14:paraId="586F91D0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E2056E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3D3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F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3D17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RC subunit II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0A2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8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D23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3026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PV8_CHLSO</w:t>
            </w:r>
          </w:p>
        </w:tc>
      </w:tr>
      <w:tr w:rsidR="007A221E" w:rsidRPr="00FA5BCA" w14:paraId="6F84C244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9D086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771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H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2F2C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RC subunit V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211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228982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0D2D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PU7_CHLSO</w:t>
            </w:r>
          </w:p>
        </w:tc>
      </w:tr>
      <w:tr w:rsidR="007A221E" w:rsidRPr="00FA5BCA" w14:paraId="4C103FF4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D8DD5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70A3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K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AF675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RC subuni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F1BAD5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132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8FD7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0J1_CHLSO</w:t>
            </w:r>
          </w:p>
        </w:tc>
      </w:tr>
      <w:tr w:rsidR="007A221E" w:rsidRPr="00FA5BCA" w14:paraId="4C4C9778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2546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AD7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aL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A3F6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RC subunit X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A9A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8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7F731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E0F4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C44_CHLSO</w:t>
            </w:r>
          </w:p>
        </w:tc>
      </w:tr>
      <w:tr w:rsidR="007A221E" w:rsidRPr="00FA5BCA" w14:paraId="32A41634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315BA26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PSI assembly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DC2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ycf3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5AD7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assembly protein Ycf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58CCFD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6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EB05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3.2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EF04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KR6_CHLSO</w:t>
            </w:r>
          </w:p>
        </w:tc>
      </w:tr>
      <w:tr w:rsidR="007A221E" w:rsidRPr="00FA5BCA" w14:paraId="0347441B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496E4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860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ycf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C05F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I assembly protein Ycf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C1E013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1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6217A1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8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4A4E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UD8_CHLSO</w:t>
            </w:r>
          </w:p>
        </w:tc>
      </w:tr>
      <w:tr w:rsidR="007A221E" w:rsidRPr="00FA5BCA" w14:paraId="6F533EC6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600C81E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Cytochrome b6f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0FF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etA</w:t>
            </w:r>
            <w:proofErr w:type="spellEnd"/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1B5D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tochrome f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83B13D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45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D5A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23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3709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IU9_CHLSO</w:t>
            </w:r>
          </w:p>
        </w:tc>
      </w:tr>
      <w:tr w:rsidR="007A221E" w:rsidRPr="00FA5BCA" w14:paraId="5F6C46DD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9C1DC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374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etB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B612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tochrome b</w:t>
            </w: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A9BF92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260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3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9EB1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IS5_CHLSO</w:t>
            </w:r>
          </w:p>
        </w:tc>
      </w:tr>
      <w:tr w:rsidR="007A221E" w:rsidRPr="00FA5BCA" w14:paraId="36B12E79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E77C01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058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etC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1A241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tochrome b</w:t>
            </w: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6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 complex iron-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sulfur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4E6B56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7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369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5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9514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NS6_CHLSO</w:t>
            </w:r>
          </w:p>
        </w:tc>
      </w:tr>
      <w:tr w:rsidR="007A221E" w:rsidRPr="00FA5BCA" w14:paraId="2323A490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50AB94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B8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etD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36D2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tochrome b</w:t>
            </w: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GB" w:eastAsia="en-GB" w:bidi="ar-SA"/>
              </w:rPr>
              <w:t>6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 complex subunit 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13C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1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B69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2B91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UC0_CHLSO</w:t>
            </w:r>
          </w:p>
        </w:tc>
      </w:tr>
      <w:tr w:rsidR="007A221E" w:rsidRPr="00FA5BCA" w14:paraId="309F084A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96CEFCC" w14:textId="77777777" w:rsidR="007A221E" w:rsidRPr="00FA5BCA" w:rsidRDefault="007A221E" w:rsidP="005B18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ATP synthase subunits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238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A</w:t>
            </w:r>
            <w:proofErr w:type="spellEnd"/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7B14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sy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-α</w:t>
            </w:r>
            <w:r w:rsidR="005B18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*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118FCAF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72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A42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39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F8F0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KS1_CHLSO</w:t>
            </w:r>
          </w:p>
        </w:tc>
      </w:tr>
      <w:tr w:rsidR="007A221E" w:rsidRPr="00FA5BCA" w14:paraId="4B621A4F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00DC55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846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B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E297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sy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-β</w:t>
            </w:r>
            <w:r w:rsidR="005B18C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E08DAB2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C82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3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DC38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TIQ2_CHLSO</w:t>
            </w:r>
          </w:p>
        </w:tc>
      </w:tr>
      <w:tr w:rsidR="007A221E" w:rsidRPr="00FA5BCA" w14:paraId="0EBD7356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9818A7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6AE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C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EF3A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sy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-γ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1865D88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8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FAA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1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2C71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TQ2_CHLSO</w:t>
            </w:r>
          </w:p>
        </w:tc>
      </w:tr>
      <w:tr w:rsidR="007A221E" w:rsidRPr="00FA5BCA" w14:paraId="559032FD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FE6EE1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6FE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D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1B34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sy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-δ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488EC7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1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412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8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285B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N97_CHLSO</w:t>
            </w:r>
          </w:p>
        </w:tc>
      </w:tr>
      <w:tr w:rsidR="007A221E" w:rsidRPr="00FA5BCA" w14:paraId="30CDBD4D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0103A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0AA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E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6C0B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TPsyn</w:t>
            </w:r>
            <w:proofErr w:type="spellEnd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-ε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5BA2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301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2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BCA5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W8SYF3_CHLSO</w:t>
            </w:r>
          </w:p>
        </w:tc>
      </w:tr>
      <w:tr w:rsidR="007A221E" w:rsidRPr="00FA5BCA" w14:paraId="3B07CB7B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FE4031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LHCII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6AA0C" w14:textId="77777777" w:rsidR="007A221E" w:rsidRPr="00FA5BCA" w:rsidRDefault="00A468A4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B5-</w:t>
            </w:r>
            <w:r w:rsidR="007A221E"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P29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C6666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53414F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  <w:t>0.33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EFD168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36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5697B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4D0_CHLSO</w:t>
            </w:r>
          </w:p>
        </w:tc>
      </w:tr>
      <w:tr w:rsidR="007A221E" w:rsidRPr="00FA5BCA" w14:paraId="0FE01B73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51612C3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A9DF4" w14:textId="77777777" w:rsidR="007A221E" w:rsidRPr="00FA5BCA" w:rsidRDefault="00A468A4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B5-</w:t>
            </w:r>
            <w:r w:rsidR="007A221E"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P2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A6EB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FA50FA1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  <w:t>0.3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8E7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3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6881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TG5_CHLSO</w:t>
            </w:r>
          </w:p>
        </w:tc>
      </w:tr>
      <w:tr w:rsidR="007A221E" w:rsidRPr="00FA5BCA" w14:paraId="5BDED3F3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389C1A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EF7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BM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087F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7DD426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  <w:t>0.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641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2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D69C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DA6_CHLSO</w:t>
            </w:r>
          </w:p>
        </w:tc>
      </w:tr>
      <w:tr w:rsidR="007A221E" w:rsidRPr="00FA5BCA" w14:paraId="37EE602E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E75EC05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2E0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BM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E441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778059F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  <w:t>0.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6C9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1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FCAA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146_CHLSO</w:t>
            </w:r>
          </w:p>
        </w:tc>
      </w:tr>
      <w:tr w:rsidR="007A221E" w:rsidRPr="00FA5BCA" w14:paraId="26413D9F" w14:textId="77777777" w:rsidTr="003F58DB">
        <w:trPr>
          <w:trHeight w:val="315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EEC93AF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8BA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BM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C287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8A80EF4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  <w:t>0.1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27E4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4641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NN6_CHLSO</w:t>
            </w:r>
          </w:p>
        </w:tc>
      </w:tr>
      <w:tr w:rsidR="007A221E" w:rsidRPr="00FA5BCA" w14:paraId="1152EEF4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FE5C02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LHCI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4A6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1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BA69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BFC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5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15B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2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9251A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T36_CHLSO</w:t>
            </w:r>
          </w:p>
        </w:tc>
      </w:tr>
      <w:tr w:rsidR="007A221E" w:rsidRPr="00FA5BCA" w14:paraId="072ACE3A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5B6BF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886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D375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621351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FD779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187F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MX4_CHLSO</w:t>
            </w:r>
          </w:p>
        </w:tc>
      </w:tr>
      <w:tr w:rsidR="007A221E" w:rsidRPr="00FA5BCA" w14:paraId="38D2A8B2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64E55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BC6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313E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1075D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886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BF7E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Q14_CHLSO</w:t>
            </w:r>
          </w:p>
        </w:tc>
      </w:tr>
      <w:tr w:rsidR="007A221E" w:rsidRPr="00FA5BCA" w14:paraId="56396A49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9E8298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B11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5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AE88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087FBE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BD6C95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7104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4K1_CHLSO</w:t>
            </w:r>
          </w:p>
        </w:tc>
      </w:tr>
      <w:tr w:rsidR="007A221E" w:rsidRPr="00FA5BCA" w14:paraId="7522B090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F4636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81B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6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ED821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DA3E8C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AD8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FC7D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PR7_CHLSO</w:t>
            </w:r>
          </w:p>
        </w:tc>
      </w:tr>
      <w:tr w:rsidR="007A221E" w:rsidRPr="00FA5BCA" w14:paraId="1B2B77A9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DC714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CF0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F7E5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DBF420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6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C4C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0EAC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S63_CHLSO</w:t>
            </w:r>
          </w:p>
        </w:tc>
      </w:tr>
      <w:tr w:rsidR="007A221E" w:rsidRPr="00FA5BCA" w14:paraId="75FF8FD5" w14:textId="77777777" w:rsidTr="003F58DB">
        <w:trPr>
          <w:trHeight w:val="300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A5E0A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A90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8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06F0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48F48F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7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7EDF54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799A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Z50_CHLSO</w:t>
            </w:r>
          </w:p>
        </w:tc>
      </w:tr>
      <w:tr w:rsidR="007A221E" w:rsidRPr="00FA5BCA" w14:paraId="6EDF1507" w14:textId="77777777" w:rsidTr="003F58DB">
        <w:trPr>
          <w:trHeight w:val="315"/>
        </w:trPr>
        <w:tc>
          <w:tcPr>
            <w:tcW w:w="14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DE699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5E1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HCA9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B52E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hyll a-b binding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55F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0579E4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0F68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MI2_CHLSO</w:t>
            </w:r>
          </w:p>
        </w:tc>
      </w:tr>
      <w:tr w:rsidR="007A221E" w:rsidRPr="00FA5BCA" w14:paraId="2574A053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7F36904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Carotenoid biosynthesis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A9D0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Y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772BA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Beta-carotene hydroxyl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6C5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cyan"/>
                <w:lang w:val="en-GB" w:eastAsia="en-GB" w:bidi="ar-SA"/>
              </w:rPr>
              <w:t>0.1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74AC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CC59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MA3_CHLSO</w:t>
            </w:r>
          </w:p>
        </w:tc>
      </w:tr>
      <w:tr w:rsidR="007A221E" w:rsidRPr="00FA5BCA" w14:paraId="3B671A33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3756AA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685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rtISO</w:t>
            </w:r>
            <w:proofErr w:type="spellEnd"/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938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arotene isomer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E94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2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DFBD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10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42F4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G93_CHLSO</w:t>
            </w:r>
          </w:p>
        </w:tc>
      </w:tr>
      <w:tr w:rsidR="007A221E" w:rsidRPr="00FA5BCA" w14:paraId="7E0925E2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4FB14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255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P97A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1D31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Lutein deficient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20D0A4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8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151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.8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333D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1R2_CHLSO</w:t>
            </w:r>
          </w:p>
        </w:tc>
      </w:tr>
      <w:tr w:rsidR="007A221E" w:rsidRPr="00FA5BCA" w14:paraId="616B3E85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FF3A53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D594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YP97C1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07759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arotene epsilon-isoform A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437693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8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304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4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151C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IE5_CHLSO</w:t>
            </w:r>
          </w:p>
        </w:tc>
      </w:tr>
      <w:tr w:rsidR="007A221E" w:rsidRPr="00FA5BCA" w14:paraId="3708CBD3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A5E7D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CA0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DXR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D9E7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1-deoxy-D-xylulose 5-phosphate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reductoisomeras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0A44E9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5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9BC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A9A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BN0_CHLSO</w:t>
            </w:r>
          </w:p>
        </w:tc>
      </w:tr>
      <w:tr w:rsidR="007A221E" w:rsidRPr="00FA5BCA" w14:paraId="21B503F4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02FEC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5B8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DX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25DD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-deoxy-D-xylulose 5-phosphate synth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1C9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7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564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B771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D92_CHLSO</w:t>
            </w:r>
          </w:p>
        </w:tc>
      </w:tr>
      <w:tr w:rsidR="007A221E" w:rsidRPr="00FA5BCA" w14:paraId="1F6B5F7A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5638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511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ISPG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E912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4-hydroxy-3-methylbut-2-en-1-yl diphosphate synthase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27489E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6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FD8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C9D4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KU4_CHLSO</w:t>
            </w:r>
          </w:p>
        </w:tc>
      </w:tr>
      <w:tr w:rsidR="007A221E" w:rsidRPr="00FA5BCA" w14:paraId="220EE587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3A904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EBA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ISPH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917A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4-hydroxy-3-methylbut-2-enyl diphosphate reduct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5FCF4B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3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561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85D4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LB6_CHLSO</w:t>
            </w:r>
          </w:p>
        </w:tc>
      </w:tr>
      <w:tr w:rsidR="007A221E" w:rsidRPr="00FA5BCA" w14:paraId="1FA18A5B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82E2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89C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YCB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825F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hloroplast lycopene beta cycl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B35D8B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9A3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1C5E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YX4_CHLSO</w:t>
            </w:r>
          </w:p>
        </w:tc>
      </w:tr>
      <w:tr w:rsidR="007A221E" w:rsidRPr="00FA5BCA" w14:paraId="44EE8A3F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58653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D9A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YCE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0715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Lycopene epsilon cycl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07843A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3.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815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 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15A88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QM7_CHLSO</w:t>
            </w:r>
          </w:p>
        </w:tc>
      </w:tr>
      <w:tr w:rsidR="007A221E" w:rsidRPr="00FA5BCA" w14:paraId="22EEAFA3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A78DE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984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D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E3F3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hytoene desatur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DDB6C28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4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1123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16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B3F5E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R05_CHLSO</w:t>
            </w:r>
          </w:p>
        </w:tc>
      </w:tr>
      <w:tr w:rsidR="007A221E" w:rsidRPr="00FA5BCA" w14:paraId="77BC8546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D4C393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C38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SY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E00A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Phytoene synth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5CC710B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9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936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9B40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DH2_CHLSO</w:t>
            </w:r>
          </w:p>
        </w:tc>
      </w:tr>
      <w:tr w:rsidR="007A221E" w:rsidRPr="00FA5BCA" w14:paraId="20777302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1BDA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6BE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ZD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B7EE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Zeta-carotene desatura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B6BD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2363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2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5E53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FB0_CHLSO</w:t>
            </w:r>
          </w:p>
        </w:tc>
      </w:tr>
      <w:tr w:rsidR="007A221E" w:rsidRPr="00FA5BCA" w14:paraId="5635E468" w14:textId="77777777" w:rsidTr="003F58DB">
        <w:trPr>
          <w:trHeight w:val="495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2183C94D" w14:textId="77777777" w:rsidR="007A221E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 xml:space="preserve">ROS </w:t>
            </w:r>
          </w:p>
          <w:p w14:paraId="57CE63F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scavenging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EDA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PX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5854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Thylakoid-bound ascorbate peroxidase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6A7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23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E19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7A08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XN1_CHLSO</w:t>
            </w:r>
          </w:p>
        </w:tc>
      </w:tr>
      <w:tr w:rsidR="007A221E" w:rsidRPr="00FA5BCA" w14:paraId="6891A1E6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85EAB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ADB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AT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A5A5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atal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BEC6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9A9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8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DFCA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UJ2_CHLSO</w:t>
            </w:r>
          </w:p>
        </w:tc>
      </w:tr>
      <w:tr w:rsidR="007A221E" w:rsidRPr="00FA5BCA" w14:paraId="6A4389A1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CF20F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0CC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GPX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B0F2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Glutathione peroxid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4C17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7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E5C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.25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39BFA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I90_CHLSO</w:t>
            </w:r>
          </w:p>
        </w:tc>
      </w:tr>
      <w:tr w:rsidR="007A221E" w:rsidRPr="00FA5BCA" w14:paraId="161FE02D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3CE17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11B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GR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2464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Glutathione reduct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505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4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C9C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0.5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EF5F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MT4_CHLSO</w:t>
            </w:r>
          </w:p>
        </w:tc>
      </w:tr>
      <w:tr w:rsidR="007A221E" w:rsidRPr="00FA5BCA" w14:paraId="56F234E7" w14:textId="77777777" w:rsidTr="003F58DB">
        <w:trPr>
          <w:trHeight w:val="49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7DC16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2B9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GST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DCBD8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Microsomal glutathione S-transferase 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A61187F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.9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C297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6D76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1D1_CHLSO</w:t>
            </w:r>
          </w:p>
        </w:tc>
      </w:tr>
      <w:tr w:rsidR="007A221E" w:rsidRPr="00FA5BCA" w14:paraId="1B564750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45B62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93C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SOD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CC0BD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Superoxide dismutase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0561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.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115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6F0F1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BW4_CHLSO</w:t>
            </w:r>
          </w:p>
        </w:tc>
      </w:tr>
      <w:tr w:rsidR="007A221E" w:rsidRPr="00FA5BCA" w14:paraId="4753C601" w14:textId="77777777" w:rsidTr="003F58DB">
        <w:trPr>
          <w:trHeight w:val="300"/>
        </w:trPr>
        <w:tc>
          <w:tcPr>
            <w:tcW w:w="1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E7E6E6"/>
            <w:vAlign w:val="center"/>
            <w:hideMark/>
          </w:tcPr>
          <w:p w14:paraId="57FA81FB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>Photoprotection</w:t>
            </w:r>
            <w:proofErr w:type="spellEnd"/>
            <w:r w:rsidRPr="00FA5B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  <w:t xml:space="preserve"> related (major changes)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63AF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BR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5200D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Carotene biosynthesis related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4F666BC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526.99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0A1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24.19</w:t>
            </w:r>
          </w:p>
        </w:tc>
        <w:tc>
          <w:tcPr>
            <w:tcW w:w="18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025B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NM2_CHLSO</w:t>
            </w:r>
          </w:p>
        </w:tc>
      </w:tr>
      <w:tr w:rsidR="007A221E" w:rsidRPr="00FA5BCA" w14:paraId="564E11A2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FFD1C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18D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ELIP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B480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Early light-inducibl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0D6BAE9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1.1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675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2679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2C2_CHLSO</w:t>
            </w:r>
          </w:p>
        </w:tc>
      </w:tr>
      <w:tr w:rsidR="007A221E" w:rsidRPr="00FA5BCA" w14:paraId="306A465F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749CC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D7B3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TRX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ADB78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Thioredoxin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066BD83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8.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3404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546C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V63_CHLSO</w:t>
            </w:r>
          </w:p>
        </w:tc>
      </w:tr>
      <w:tr w:rsidR="007A221E" w:rsidRPr="00FA5BCA" w14:paraId="26FB7712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A75D0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9B7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MIPS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6AAC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Myo-inositol-1-phosphate synth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4715A06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22.3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5C96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N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7E07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VK9_CHLSO</w:t>
            </w:r>
          </w:p>
        </w:tc>
      </w:tr>
      <w:tr w:rsidR="007A221E" w:rsidRPr="00FA5BCA" w14:paraId="6541494D" w14:textId="77777777" w:rsidTr="003F58DB">
        <w:trPr>
          <w:trHeight w:val="300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3C3C9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AC1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GLN2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9DA48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 xml:space="preserve">Glutamine </w:t>
            </w:r>
            <w:proofErr w:type="spellStart"/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synthetase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4F7DEC4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63.4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BA2E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5.2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83A4C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TID2_CHLSO</w:t>
            </w:r>
          </w:p>
        </w:tc>
      </w:tr>
      <w:tr w:rsidR="007A221E" w:rsidRPr="00FA5BCA" w14:paraId="694ACB25" w14:textId="77777777" w:rsidTr="003F58DB">
        <w:trPr>
          <w:trHeight w:val="315"/>
        </w:trPr>
        <w:tc>
          <w:tcPr>
            <w:tcW w:w="1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60B0F" w14:textId="77777777" w:rsidR="007A221E" w:rsidRPr="00FA5BCA" w:rsidRDefault="007A221E" w:rsidP="00626E5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GB" w:eastAsia="en-GB" w:bidi="ar-SA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EA22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FAD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CF039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Omega-3 fatty acid desaturase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F87453" w14:textId="77777777" w:rsidR="007A221E" w:rsidRPr="00C422A2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</w:pPr>
            <w:r w:rsidRPr="00C422A2"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 w:eastAsia="en-GB" w:bidi="ar-SA"/>
              </w:rPr>
              <w:t>163.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13938825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16.2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AADD0" w14:textId="77777777" w:rsidR="007A221E" w:rsidRPr="00FA5BCA" w:rsidRDefault="007A221E" w:rsidP="00626E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</w:pPr>
            <w:r w:rsidRPr="00FA5BC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 w:bidi="ar-SA"/>
              </w:rPr>
              <w:t>A0A2P6U195_CHLSO</w:t>
            </w:r>
          </w:p>
        </w:tc>
      </w:tr>
    </w:tbl>
    <w:p w14:paraId="75602853" w14:textId="77777777" w:rsidR="006F44EA" w:rsidRDefault="006F44EA"/>
    <w:p w14:paraId="51EA65A7" w14:textId="77777777" w:rsidR="00D543DF" w:rsidRPr="00B3296D" w:rsidRDefault="00D543DF" w:rsidP="00D543DF">
      <w:pPr>
        <w:spacing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8478F">
        <w:rPr>
          <w:rFonts w:asciiTheme="majorBidi" w:hAnsiTheme="majorBidi" w:cstheme="majorBidi"/>
          <w:b/>
          <w:bCs/>
          <w:sz w:val="24"/>
          <w:szCs w:val="24"/>
        </w:rPr>
        <w:t>Table S2. Different</w:t>
      </w:r>
      <w:r w:rsidRPr="00020963">
        <w:rPr>
          <w:rFonts w:asciiTheme="majorBidi" w:hAnsiTheme="majorBidi" w:cstheme="majorBidi"/>
          <w:b/>
          <w:bCs/>
          <w:sz w:val="24"/>
          <w:szCs w:val="24"/>
        </w:rPr>
        <w:t>ial accumulation of thylak</w:t>
      </w:r>
      <w:r w:rsidRPr="0078478F">
        <w:rPr>
          <w:rFonts w:asciiTheme="majorBidi" w:hAnsiTheme="majorBidi" w:cstheme="majorBidi"/>
          <w:b/>
          <w:bCs/>
          <w:sz w:val="24"/>
          <w:szCs w:val="24"/>
        </w:rPr>
        <w:t xml:space="preserve">oid proteins in HL </w:t>
      </w:r>
      <w:r w:rsidRPr="00020963">
        <w:rPr>
          <w:rFonts w:asciiTheme="majorBidi" w:hAnsiTheme="majorBidi" w:cstheme="majorBidi"/>
          <w:b/>
          <w:bCs/>
          <w:sz w:val="24"/>
          <w:szCs w:val="24"/>
        </w:rPr>
        <w:t xml:space="preserve">versus </w:t>
      </w:r>
      <w:r w:rsidRPr="0078478F">
        <w:rPr>
          <w:rFonts w:asciiTheme="majorBidi" w:hAnsiTheme="majorBidi" w:cstheme="majorBidi"/>
          <w:b/>
          <w:bCs/>
          <w:sz w:val="24"/>
          <w:szCs w:val="24"/>
        </w:rPr>
        <w:t>LL grown cells, as normalized to the amount per cell</w:t>
      </w:r>
      <w:r w:rsidRPr="00305C3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3296D">
        <w:rPr>
          <w:rFonts w:asciiTheme="majorBidi" w:hAnsiTheme="majorBidi" w:cstheme="majorBidi"/>
          <w:sz w:val="24"/>
          <w:szCs w:val="24"/>
        </w:rPr>
        <w:t xml:space="preserve">Thylakoid proteins of HL and LL grown cells </w:t>
      </w:r>
      <w:proofErr w:type="gramStart"/>
      <w:r w:rsidRPr="00B3296D">
        <w:rPr>
          <w:rFonts w:asciiTheme="majorBidi" w:hAnsiTheme="majorBidi" w:cstheme="majorBidi"/>
          <w:sz w:val="24"/>
          <w:szCs w:val="24"/>
        </w:rPr>
        <w:t>were analyzed</w:t>
      </w:r>
      <w:proofErr w:type="gramEnd"/>
      <w:r w:rsidRPr="00B3296D">
        <w:rPr>
          <w:rFonts w:asciiTheme="majorBidi" w:hAnsiTheme="majorBidi" w:cstheme="majorBidi"/>
          <w:sz w:val="24"/>
          <w:szCs w:val="24"/>
        </w:rPr>
        <w:t xml:space="preserve"> using the LFQ and </w:t>
      </w:r>
      <w:r>
        <w:rPr>
          <w:rFonts w:asciiTheme="majorBidi" w:hAnsiTheme="majorBidi" w:cstheme="majorBidi"/>
          <w:sz w:val="24"/>
          <w:szCs w:val="24"/>
        </w:rPr>
        <w:t>i</w:t>
      </w:r>
      <w:r w:rsidRPr="00B3296D">
        <w:rPr>
          <w:rFonts w:asciiTheme="majorBidi" w:hAnsiTheme="majorBidi" w:cstheme="majorBidi"/>
          <w:sz w:val="24"/>
          <w:szCs w:val="24"/>
        </w:rPr>
        <w:t xml:space="preserve">sotope labelling methods. The amounts </w:t>
      </w:r>
      <w:r>
        <w:rPr>
          <w:rFonts w:asciiTheme="majorBidi" w:hAnsiTheme="majorBidi" w:cstheme="majorBidi"/>
          <w:sz w:val="24"/>
          <w:szCs w:val="24"/>
        </w:rPr>
        <w:t xml:space="preserve">in HL versus </w:t>
      </w:r>
      <w:r w:rsidRPr="00663444">
        <w:rPr>
          <w:rFonts w:asciiTheme="majorBidi" w:hAnsiTheme="majorBidi" w:cstheme="majorBidi"/>
          <w:sz w:val="24"/>
          <w:szCs w:val="24"/>
        </w:rPr>
        <w:t>LL</w:t>
      </w:r>
      <w:r>
        <w:rPr>
          <w:rFonts w:asciiTheme="majorBidi" w:hAnsiTheme="majorBidi" w:cstheme="majorBidi"/>
          <w:sz w:val="24"/>
          <w:szCs w:val="24"/>
        </w:rPr>
        <w:t>,</w:t>
      </w:r>
      <w:r w:rsidRPr="00663444">
        <w:rPr>
          <w:rFonts w:asciiTheme="majorBidi" w:hAnsiTheme="majorBidi" w:cstheme="majorBidi"/>
          <w:sz w:val="24"/>
          <w:szCs w:val="24"/>
        </w:rPr>
        <w:t xml:space="preserve"> </w:t>
      </w:r>
      <w:r w:rsidRPr="00B3296D">
        <w:rPr>
          <w:rFonts w:asciiTheme="majorBidi" w:hAnsiTheme="majorBidi" w:cstheme="majorBidi"/>
          <w:sz w:val="24"/>
          <w:szCs w:val="24"/>
        </w:rPr>
        <w:t>following normalization to the amount per cell</w:t>
      </w:r>
      <w:r>
        <w:rPr>
          <w:rFonts w:asciiTheme="majorBidi" w:hAnsiTheme="majorBidi" w:cstheme="majorBidi"/>
          <w:sz w:val="24"/>
          <w:szCs w:val="24"/>
        </w:rPr>
        <w:t>,</w:t>
      </w:r>
      <w:r w:rsidRPr="00B3296D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B3296D">
        <w:rPr>
          <w:rFonts w:asciiTheme="majorBidi" w:hAnsiTheme="majorBidi" w:cstheme="majorBidi"/>
          <w:sz w:val="24"/>
          <w:szCs w:val="24"/>
        </w:rPr>
        <w:t>is presented</w:t>
      </w:r>
      <w:proofErr w:type="gramEnd"/>
      <w:r w:rsidRPr="00B3296D">
        <w:rPr>
          <w:rFonts w:asciiTheme="majorBidi" w:hAnsiTheme="majorBidi" w:cstheme="majorBidi"/>
          <w:sz w:val="24"/>
          <w:szCs w:val="24"/>
        </w:rPr>
        <w:t xml:space="preserve">. </w:t>
      </w:r>
      <w:proofErr w:type="gramStart"/>
      <w:r w:rsidRPr="00B3296D">
        <w:rPr>
          <w:rFonts w:asciiTheme="majorBidi" w:hAnsiTheme="majorBidi" w:cstheme="majorBidi"/>
          <w:sz w:val="24"/>
          <w:szCs w:val="24"/>
        </w:rPr>
        <w:t>This was done by the division of the LL intensities by 1.7</w:t>
      </w:r>
      <w:proofErr w:type="gramEnd"/>
      <w:r w:rsidRPr="00B3296D">
        <w:rPr>
          <w:rFonts w:asciiTheme="majorBidi" w:hAnsiTheme="majorBidi" w:cstheme="majorBidi"/>
          <w:sz w:val="24"/>
          <w:szCs w:val="24"/>
        </w:rPr>
        <w:t>, since there are 1.7</w:t>
      </w:r>
      <w:r>
        <w:rPr>
          <w:rFonts w:asciiTheme="majorBidi" w:hAnsiTheme="majorBidi" w:cstheme="majorBidi"/>
          <w:sz w:val="24"/>
          <w:szCs w:val="24"/>
        </w:rPr>
        <w:t>-fold</w:t>
      </w:r>
      <w:r w:rsidRPr="00B3296D">
        <w:rPr>
          <w:rFonts w:asciiTheme="majorBidi" w:hAnsiTheme="majorBidi" w:cstheme="majorBidi"/>
          <w:sz w:val="24"/>
          <w:szCs w:val="24"/>
        </w:rPr>
        <w:t xml:space="preserve"> more proteins in HL as compared to LL thylakoids (Table 1). </w:t>
      </w:r>
      <w:r w:rsidRPr="00B3296D">
        <w:rPr>
          <w:rFonts w:asciiTheme="majorBidi" w:hAnsiTheme="majorBidi" w:cstheme="majorBidi"/>
          <w:sz w:val="24"/>
          <w:szCs w:val="24"/>
          <w:lang w:val="en-GB"/>
        </w:rPr>
        <w:t>A full list of relevant proteins detected by MS analysis of HL and LL thylakoids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  <w:lang w:val="en-GB"/>
        </w:rPr>
        <w:t>is listed</w:t>
      </w:r>
      <w:proofErr w:type="gramEnd"/>
      <w:r w:rsidRPr="00B3296D">
        <w:rPr>
          <w:rFonts w:asciiTheme="majorBidi" w:hAnsiTheme="majorBidi" w:cstheme="majorBidi"/>
          <w:sz w:val="24"/>
          <w:szCs w:val="24"/>
          <w:lang w:val="en-GB"/>
        </w:rPr>
        <w:t xml:space="preserve">. The annotations were determined via analysis of MS raw data in </w:t>
      </w:r>
      <w:proofErr w:type="spellStart"/>
      <w:r w:rsidRPr="00B3296D">
        <w:rPr>
          <w:rFonts w:asciiTheme="majorBidi" w:hAnsiTheme="majorBidi" w:cstheme="majorBidi"/>
          <w:sz w:val="24"/>
          <w:szCs w:val="24"/>
          <w:lang w:val="en-GB"/>
        </w:rPr>
        <w:t>MaxQuant</w:t>
      </w:r>
      <w:proofErr w:type="spellEnd"/>
      <w:r w:rsidRPr="00B3296D">
        <w:rPr>
          <w:rFonts w:asciiTheme="majorBidi" w:hAnsiTheme="majorBidi" w:cstheme="majorBidi"/>
          <w:sz w:val="24"/>
          <w:szCs w:val="24"/>
          <w:lang w:val="en-GB"/>
        </w:rPr>
        <w:t xml:space="preserve"> software with the proteome of </w:t>
      </w:r>
      <w:r w:rsidRPr="00B3296D">
        <w:rPr>
          <w:rFonts w:asciiTheme="majorBidi" w:hAnsiTheme="majorBidi" w:cstheme="majorBidi"/>
          <w:i/>
          <w:iCs/>
          <w:sz w:val="24"/>
          <w:szCs w:val="24"/>
          <w:lang w:val="en-GB"/>
        </w:rPr>
        <w:t xml:space="preserve">Chlorella </w:t>
      </w:r>
      <w:proofErr w:type="spellStart"/>
      <w:r w:rsidRPr="00B3296D">
        <w:rPr>
          <w:rFonts w:asciiTheme="majorBidi" w:hAnsiTheme="majorBidi" w:cstheme="majorBidi"/>
          <w:i/>
          <w:iCs/>
          <w:sz w:val="24"/>
          <w:szCs w:val="24"/>
          <w:lang w:val="en-GB"/>
        </w:rPr>
        <w:t>sorokiniana</w:t>
      </w:r>
      <w:proofErr w:type="spellEnd"/>
      <w:r w:rsidRPr="00B3296D">
        <w:rPr>
          <w:rFonts w:asciiTheme="majorBidi" w:hAnsiTheme="majorBidi" w:cstheme="majorBidi"/>
          <w:sz w:val="24"/>
          <w:szCs w:val="24"/>
          <w:lang w:val="en-GB"/>
        </w:rPr>
        <w:t xml:space="preserve">. Values in the </w:t>
      </w:r>
      <w:r w:rsidRPr="00B3296D">
        <w:rPr>
          <w:rFonts w:asciiTheme="majorBidi" w:hAnsiTheme="majorBidi" w:cstheme="majorBidi"/>
          <w:sz w:val="24"/>
          <w:szCs w:val="24"/>
        </w:rPr>
        <w:t xml:space="preserve">“protein” </w:t>
      </w:r>
      <w:r w:rsidRPr="00852441">
        <w:rPr>
          <w:rFonts w:asciiTheme="majorBidi" w:hAnsiTheme="majorBidi" w:cstheme="majorBidi"/>
          <w:sz w:val="24"/>
          <w:szCs w:val="24"/>
          <w:lang w:val="en-GB"/>
        </w:rPr>
        <w:t xml:space="preserve">column </w:t>
      </w:r>
      <w:r w:rsidRPr="00B3296D">
        <w:rPr>
          <w:rFonts w:asciiTheme="majorBidi" w:hAnsiTheme="majorBidi" w:cstheme="majorBidi"/>
          <w:sz w:val="24"/>
          <w:szCs w:val="24"/>
        </w:rPr>
        <w:t>were manually determined using NCBI and UNIPROT blast tool</w:t>
      </w:r>
      <w:r>
        <w:rPr>
          <w:rFonts w:asciiTheme="majorBidi" w:hAnsiTheme="majorBidi" w:cstheme="majorBidi"/>
          <w:sz w:val="24"/>
          <w:szCs w:val="24"/>
        </w:rPr>
        <w:t>,</w:t>
      </w:r>
      <w:r w:rsidRPr="00B3296D">
        <w:rPr>
          <w:rFonts w:asciiTheme="majorBidi" w:hAnsiTheme="majorBidi" w:cstheme="majorBidi"/>
          <w:sz w:val="24"/>
          <w:szCs w:val="24"/>
        </w:rPr>
        <w:t xml:space="preserve"> based on the sequence of the identified protein and comparison to other photosynthetic organisms. Values highlighted with green background are statistically significant. Statistical significance for LFQ was determined with a permutation-</w:t>
      </w:r>
      <w:r w:rsidRPr="00B3296D">
        <w:rPr>
          <w:rFonts w:asciiTheme="majorBidi" w:hAnsiTheme="majorBidi" w:cstheme="majorBidi"/>
          <w:sz w:val="24"/>
          <w:szCs w:val="24"/>
        </w:rPr>
        <w:lastRenderedPageBreak/>
        <w:t xml:space="preserve">based FDR&lt;0.05. Significance for stable isotope labelling was </w:t>
      </w:r>
      <w:r>
        <w:rPr>
          <w:rFonts w:asciiTheme="majorBidi" w:hAnsiTheme="majorBidi" w:cstheme="majorBidi"/>
          <w:sz w:val="24"/>
          <w:szCs w:val="24"/>
        </w:rPr>
        <w:t>set</w:t>
      </w:r>
      <w:r w:rsidRPr="00B3296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s</w:t>
      </w:r>
      <w:r w:rsidRPr="00B3296D">
        <w:rPr>
          <w:rFonts w:asciiTheme="majorBidi" w:hAnsiTheme="majorBidi" w:cstheme="majorBidi"/>
          <w:sz w:val="24"/>
          <w:szCs w:val="24"/>
        </w:rPr>
        <w:t xml:space="preserve"> p&lt;0.05. Yellow background indicates a significant up-expression in HL. Pale </w:t>
      </w:r>
      <w:r>
        <w:rPr>
          <w:rFonts w:asciiTheme="majorBidi" w:hAnsiTheme="majorBidi" w:cstheme="majorBidi"/>
          <w:sz w:val="24"/>
          <w:szCs w:val="24"/>
        </w:rPr>
        <w:t>b</w:t>
      </w:r>
      <w:r w:rsidRPr="00B3296D">
        <w:rPr>
          <w:rFonts w:asciiTheme="majorBidi" w:hAnsiTheme="majorBidi" w:cstheme="majorBidi"/>
          <w:sz w:val="24"/>
          <w:szCs w:val="24"/>
        </w:rPr>
        <w:t xml:space="preserve">lue background indicates significant under-accumulation in HL. </w:t>
      </w:r>
      <w:r w:rsidRPr="00B3296D">
        <w:rPr>
          <w:rFonts w:asciiTheme="majorBidi" w:hAnsiTheme="majorBidi" w:cstheme="majorBidi"/>
          <w:b/>
          <w:bCs/>
          <w:sz w:val="24"/>
          <w:szCs w:val="24"/>
        </w:rPr>
        <w:t>ND</w:t>
      </w:r>
      <w:r w:rsidRPr="00B3296D">
        <w:rPr>
          <w:rFonts w:asciiTheme="majorBidi" w:hAnsiTheme="majorBidi" w:cstheme="majorBidi"/>
          <w:sz w:val="24"/>
          <w:szCs w:val="24"/>
        </w:rPr>
        <w:t xml:space="preserve"> – Not </w:t>
      </w:r>
      <w:r>
        <w:rPr>
          <w:rFonts w:asciiTheme="majorBidi" w:hAnsiTheme="majorBidi" w:cstheme="majorBidi"/>
          <w:sz w:val="24"/>
          <w:szCs w:val="24"/>
        </w:rPr>
        <w:t>d</w:t>
      </w:r>
      <w:r w:rsidRPr="00B3296D">
        <w:rPr>
          <w:rFonts w:asciiTheme="majorBidi" w:hAnsiTheme="majorBidi" w:cstheme="majorBidi"/>
          <w:sz w:val="24"/>
          <w:szCs w:val="24"/>
        </w:rPr>
        <w:t>etected. Result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are</w:t>
      </w:r>
      <w:r w:rsidRPr="00B3296D">
        <w:rPr>
          <w:rFonts w:asciiTheme="majorBidi" w:hAnsiTheme="majorBidi" w:cstheme="majorBidi"/>
          <w:sz w:val="24"/>
          <w:szCs w:val="24"/>
        </w:rPr>
        <w:t xml:space="preserve"> based</w:t>
      </w:r>
      <w:proofErr w:type="gramEnd"/>
      <w:r w:rsidRPr="00B3296D">
        <w:rPr>
          <w:rFonts w:asciiTheme="majorBidi" w:hAnsiTheme="majorBidi" w:cstheme="majorBidi"/>
          <w:sz w:val="24"/>
          <w:szCs w:val="24"/>
        </w:rPr>
        <w:t xml:space="preserve"> on </w:t>
      </w:r>
      <w:r>
        <w:rPr>
          <w:rFonts w:asciiTheme="majorBidi" w:hAnsiTheme="majorBidi" w:cstheme="majorBidi"/>
          <w:sz w:val="24"/>
          <w:szCs w:val="24"/>
        </w:rPr>
        <w:t>two</w:t>
      </w:r>
      <w:r w:rsidRPr="00B3296D">
        <w:rPr>
          <w:rFonts w:asciiTheme="majorBidi" w:hAnsiTheme="majorBidi" w:cstheme="majorBidi"/>
          <w:sz w:val="24"/>
          <w:szCs w:val="24"/>
        </w:rPr>
        <w:t xml:space="preserve"> biological samples of thylakoid membranes from LL and HL cells, harvested on different days. *</w:t>
      </w:r>
      <w:r>
        <w:rPr>
          <w:rFonts w:asciiTheme="majorBidi" w:hAnsiTheme="majorBidi" w:cstheme="majorBidi"/>
          <w:sz w:val="24"/>
          <w:szCs w:val="24"/>
        </w:rPr>
        <w:t>Two</w:t>
      </w:r>
      <w:r w:rsidRPr="006940C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>α and</w:t>
      </w:r>
      <w:proofErr w:type="gramEnd"/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wo </w:t>
      </w:r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>β</w:t>
      </w:r>
      <w:r w:rsidRPr="00B3296D">
        <w:rPr>
          <w:rFonts w:asciiTheme="majorBidi" w:hAnsiTheme="majorBidi" w:cstheme="majorBidi"/>
          <w:sz w:val="24"/>
          <w:szCs w:val="24"/>
        </w:rPr>
        <w:t xml:space="preserve"> subunits of </w:t>
      </w:r>
      <w:proofErr w:type="spellStart"/>
      <w:r w:rsidRPr="00B3296D">
        <w:rPr>
          <w:rFonts w:asciiTheme="majorBidi" w:hAnsiTheme="majorBidi" w:cstheme="majorBidi"/>
          <w:sz w:val="24"/>
          <w:szCs w:val="24"/>
        </w:rPr>
        <w:t>chloroplastic</w:t>
      </w:r>
      <w:proofErr w:type="spellEnd"/>
      <w:r w:rsidRPr="00B3296D">
        <w:rPr>
          <w:rFonts w:asciiTheme="majorBidi" w:hAnsiTheme="majorBidi" w:cstheme="majorBidi"/>
          <w:sz w:val="24"/>
          <w:szCs w:val="24"/>
        </w:rPr>
        <w:t xml:space="preserve"> ATP synthase proteins </w:t>
      </w:r>
      <w:r>
        <w:rPr>
          <w:rFonts w:asciiTheme="majorBidi" w:hAnsiTheme="majorBidi" w:cstheme="majorBidi"/>
          <w:sz w:val="24"/>
          <w:szCs w:val="24"/>
        </w:rPr>
        <w:t>were identified</w:t>
      </w:r>
      <w:r w:rsidRPr="00B3296D">
        <w:rPr>
          <w:rFonts w:asciiTheme="majorBidi" w:hAnsiTheme="majorBidi" w:cstheme="majorBidi"/>
          <w:sz w:val="24"/>
          <w:szCs w:val="24"/>
        </w:rPr>
        <w:t xml:space="preserve">. The presented values are of the proteins with the HL/LL </w:t>
      </w:r>
      <w:r>
        <w:rPr>
          <w:rFonts w:asciiTheme="majorBidi" w:hAnsiTheme="majorBidi" w:cstheme="majorBidi"/>
          <w:sz w:val="24"/>
          <w:szCs w:val="24"/>
        </w:rPr>
        <w:t>ratio</w:t>
      </w:r>
      <w:r w:rsidRPr="00B3296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most</w:t>
      </w:r>
      <w:r w:rsidRPr="00B3296D">
        <w:rPr>
          <w:rFonts w:asciiTheme="majorBidi" w:hAnsiTheme="majorBidi" w:cstheme="majorBidi"/>
          <w:sz w:val="24"/>
          <w:szCs w:val="24"/>
        </w:rPr>
        <w:t xml:space="preserve"> similar to the values of the other subunits. The HL/LL </w:t>
      </w:r>
      <w:r>
        <w:rPr>
          <w:rFonts w:asciiTheme="majorBidi" w:hAnsiTheme="majorBidi" w:cstheme="majorBidi"/>
          <w:sz w:val="24"/>
          <w:szCs w:val="24"/>
        </w:rPr>
        <w:t>ratios</w:t>
      </w:r>
      <w:r w:rsidRPr="00B3296D">
        <w:rPr>
          <w:rFonts w:asciiTheme="majorBidi" w:hAnsiTheme="majorBidi" w:cstheme="majorBidi"/>
          <w:sz w:val="24"/>
          <w:szCs w:val="24"/>
        </w:rPr>
        <w:t xml:space="preserve"> of the proteins not included in the table: </w:t>
      </w:r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α-ATP synthase – 1.96 (LFQ), not detected in isotope labelling. </w:t>
      </w:r>
      <w:proofErr w:type="gramStart"/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>β-ATP</w:t>
      </w:r>
      <w:proofErr w:type="gramEnd"/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ynthase – 1.93 (LFQ), 1.5 (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i</w:t>
      </w:r>
      <w:r w:rsidRPr="00B3296D">
        <w:rPr>
          <w:rFonts w:asciiTheme="majorBidi" w:hAnsiTheme="majorBidi" w:cstheme="majorBidi"/>
          <w:sz w:val="24"/>
          <w:szCs w:val="24"/>
          <w:shd w:val="clear" w:color="auto" w:fill="FFFFFF"/>
        </w:rPr>
        <w:t>sotope labelling).</w:t>
      </w:r>
    </w:p>
    <w:p w14:paraId="04F7E8D9" w14:textId="66E3F2E7" w:rsidR="006F44EA" w:rsidRPr="003F58DB" w:rsidRDefault="00366673" w:rsidP="002533E4">
      <w:pPr>
        <w:spacing w:line="360" w:lineRule="auto"/>
        <w:rPr>
          <w:rFonts w:ascii="Arial" w:hAnsi="Arial" w:cs="Arial"/>
        </w:rPr>
      </w:pPr>
      <w:proofErr w:type="gramStart"/>
      <w:r w:rsidRPr="003F58DB">
        <w:rPr>
          <w:rFonts w:ascii="Arial" w:hAnsi="Arial" w:cs="Arial"/>
        </w:rPr>
        <w:t>on</w:t>
      </w:r>
      <w:proofErr w:type="gramEnd"/>
      <w:r w:rsidRPr="003F58DB">
        <w:rPr>
          <w:rFonts w:ascii="Arial" w:hAnsi="Arial" w:cs="Arial"/>
        </w:rPr>
        <w:t xml:space="preserve"> different days</w:t>
      </w:r>
      <w:r w:rsidRPr="00DB395D">
        <w:rPr>
          <w:rFonts w:ascii="Arial" w:hAnsi="Arial" w:cs="Arial"/>
        </w:rPr>
        <w:t>.</w:t>
      </w:r>
      <w:r w:rsidR="008B17E7" w:rsidRPr="00DB395D">
        <w:rPr>
          <w:rFonts w:ascii="Arial" w:hAnsi="Arial" w:cs="Arial"/>
        </w:rPr>
        <w:t xml:space="preserve"> *For </w:t>
      </w:r>
      <w:proofErr w:type="gramStart"/>
      <w:r w:rsidR="005B18C1" w:rsidRPr="00DB395D">
        <w:rPr>
          <w:rFonts w:ascii="Arial" w:hAnsi="Arial" w:cs="Arial"/>
          <w:color w:val="202124"/>
          <w:shd w:val="clear" w:color="auto" w:fill="FFFFFF"/>
        </w:rPr>
        <w:t>α and</w:t>
      </w:r>
      <w:proofErr w:type="gramEnd"/>
      <w:r w:rsidR="005B18C1" w:rsidRPr="00DB395D">
        <w:rPr>
          <w:rFonts w:ascii="Arial" w:hAnsi="Arial" w:cs="Arial"/>
          <w:color w:val="202124"/>
          <w:shd w:val="clear" w:color="auto" w:fill="FFFFFF"/>
        </w:rPr>
        <w:t xml:space="preserve"> β</w:t>
      </w:r>
      <w:r w:rsidR="008B17E7" w:rsidRPr="00DB395D">
        <w:rPr>
          <w:rFonts w:ascii="Arial" w:hAnsi="Arial" w:cs="Arial"/>
        </w:rPr>
        <w:t xml:space="preserve"> subunits of </w:t>
      </w:r>
      <w:proofErr w:type="spellStart"/>
      <w:r w:rsidR="008B17E7" w:rsidRPr="00DB395D">
        <w:rPr>
          <w:rFonts w:ascii="Arial" w:hAnsi="Arial" w:cs="Arial"/>
        </w:rPr>
        <w:t>chloroplas</w:t>
      </w:r>
      <w:r w:rsidR="005B18C1" w:rsidRPr="00DB395D">
        <w:rPr>
          <w:rFonts w:ascii="Arial" w:hAnsi="Arial" w:cs="Arial"/>
        </w:rPr>
        <w:t>tic</w:t>
      </w:r>
      <w:proofErr w:type="spellEnd"/>
      <w:r w:rsidR="005B18C1" w:rsidRPr="00DB395D">
        <w:rPr>
          <w:rFonts w:ascii="Arial" w:hAnsi="Arial" w:cs="Arial"/>
        </w:rPr>
        <w:t xml:space="preserve"> ATP synthase there were two identified proteins each. The presented values are of the proteins with the HL/LL value </w:t>
      </w:r>
      <w:r w:rsidR="00B70872" w:rsidRPr="00DB395D">
        <w:rPr>
          <w:rFonts w:ascii="Arial" w:hAnsi="Arial" w:cs="Arial"/>
        </w:rPr>
        <w:t>which is more similar</w:t>
      </w:r>
      <w:r w:rsidR="005B18C1" w:rsidRPr="00DB395D">
        <w:rPr>
          <w:rFonts w:ascii="Arial" w:hAnsi="Arial" w:cs="Arial"/>
        </w:rPr>
        <w:t xml:space="preserve"> to the values of the other subunits. The HL/LL values of the proteins not included in the table: </w:t>
      </w:r>
      <w:r w:rsidR="005B18C1" w:rsidRPr="00DB395D">
        <w:rPr>
          <w:rFonts w:ascii="Arial" w:hAnsi="Arial" w:cs="Arial"/>
          <w:color w:val="202124"/>
          <w:shd w:val="clear" w:color="auto" w:fill="FFFFFF"/>
        </w:rPr>
        <w:t xml:space="preserve">α-ATP synthase – 1.96 (LFQ), not detected in isotope labelling. </w:t>
      </w:r>
      <w:proofErr w:type="gramStart"/>
      <w:r w:rsidR="005B18C1" w:rsidRPr="00DB395D">
        <w:rPr>
          <w:rFonts w:ascii="Arial" w:hAnsi="Arial" w:cs="Arial"/>
          <w:color w:val="202124"/>
          <w:shd w:val="clear" w:color="auto" w:fill="FFFFFF"/>
        </w:rPr>
        <w:t>β-ATP</w:t>
      </w:r>
      <w:proofErr w:type="gramEnd"/>
      <w:r w:rsidR="005B18C1" w:rsidRPr="00DB395D">
        <w:rPr>
          <w:rFonts w:ascii="Arial" w:hAnsi="Arial" w:cs="Arial"/>
          <w:color w:val="202124"/>
          <w:shd w:val="clear" w:color="auto" w:fill="FFFFFF"/>
        </w:rPr>
        <w:t xml:space="preserve"> synthase – 1.93 (LFQ), 1.5 (Isotope labelling)</w:t>
      </w:r>
      <w:r w:rsidR="002533E4" w:rsidRPr="00DB395D">
        <w:rPr>
          <w:rFonts w:ascii="Arial" w:hAnsi="Arial" w:cs="Arial"/>
          <w:color w:val="202124"/>
          <w:shd w:val="clear" w:color="auto" w:fill="FFFFFF"/>
        </w:rPr>
        <w:t>.</w:t>
      </w:r>
    </w:p>
    <w:sectPr w:rsidR="006F44EA" w:rsidRPr="003F58DB" w:rsidSect="006060B1">
      <w:footerReference w:type="default" r:id="rId7"/>
      <w:pgSz w:w="12240" w:h="15840"/>
      <w:pgMar w:top="1440" w:right="1440" w:bottom="1440" w:left="1440" w:header="720" w:footer="720" w:gutter="0"/>
      <w:pgNumType w:start="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123E78" w14:textId="77777777" w:rsidR="00271B47" w:rsidRDefault="00271B47" w:rsidP="00457F81">
      <w:pPr>
        <w:spacing w:after="0" w:line="240" w:lineRule="auto"/>
      </w:pPr>
      <w:r>
        <w:separator/>
      </w:r>
    </w:p>
  </w:endnote>
  <w:endnote w:type="continuationSeparator" w:id="0">
    <w:p w14:paraId="5AAD8D74" w14:textId="77777777" w:rsidR="00271B47" w:rsidRDefault="00271B47" w:rsidP="00457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39701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A41E7B" w14:textId="411A0C38" w:rsidR="00963034" w:rsidRDefault="009630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43D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E32315F" w14:textId="77777777" w:rsidR="00963034" w:rsidRDefault="009630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369B32" w14:textId="77777777" w:rsidR="00271B47" w:rsidRDefault="00271B47" w:rsidP="00457F81">
      <w:pPr>
        <w:spacing w:after="0" w:line="240" w:lineRule="auto"/>
      </w:pPr>
      <w:r>
        <w:separator/>
      </w:r>
    </w:p>
  </w:footnote>
  <w:footnote w:type="continuationSeparator" w:id="0">
    <w:p w14:paraId="32967CA5" w14:textId="77777777" w:rsidR="00271B47" w:rsidRDefault="00271B47" w:rsidP="00457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75"/>
    <w:rsid w:val="00011D7E"/>
    <w:rsid w:val="00014444"/>
    <w:rsid w:val="000264D8"/>
    <w:rsid w:val="0004626B"/>
    <w:rsid w:val="000512CA"/>
    <w:rsid w:val="000627E3"/>
    <w:rsid w:val="000B6D17"/>
    <w:rsid w:val="000C74E7"/>
    <w:rsid w:val="001608C8"/>
    <w:rsid w:val="00171CD8"/>
    <w:rsid w:val="00201BE5"/>
    <w:rsid w:val="00220044"/>
    <w:rsid w:val="002237F9"/>
    <w:rsid w:val="002533E4"/>
    <w:rsid w:val="002613D4"/>
    <w:rsid w:val="00271B47"/>
    <w:rsid w:val="002A757A"/>
    <w:rsid w:val="00304324"/>
    <w:rsid w:val="00316C3C"/>
    <w:rsid w:val="00366673"/>
    <w:rsid w:val="003A174A"/>
    <w:rsid w:val="003A3414"/>
    <w:rsid w:val="003B2AC7"/>
    <w:rsid w:val="003F58DB"/>
    <w:rsid w:val="00431BD7"/>
    <w:rsid w:val="00432A95"/>
    <w:rsid w:val="00457F81"/>
    <w:rsid w:val="0051125F"/>
    <w:rsid w:val="005707D9"/>
    <w:rsid w:val="00580D2B"/>
    <w:rsid w:val="00581F5D"/>
    <w:rsid w:val="005B18C1"/>
    <w:rsid w:val="006060B1"/>
    <w:rsid w:val="00626E58"/>
    <w:rsid w:val="00665991"/>
    <w:rsid w:val="00675BA9"/>
    <w:rsid w:val="006867E8"/>
    <w:rsid w:val="0069457A"/>
    <w:rsid w:val="006F44EA"/>
    <w:rsid w:val="0071217A"/>
    <w:rsid w:val="007127C7"/>
    <w:rsid w:val="007A221E"/>
    <w:rsid w:val="007B20F1"/>
    <w:rsid w:val="007C733C"/>
    <w:rsid w:val="007F1267"/>
    <w:rsid w:val="00872175"/>
    <w:rsid w:val="008B17E7"/>
    <w:rsid w:val="008E63D6"/>
    <w:rsid w:val="00901915"/>
    <w:rsid w:val="00916EBA"/>
    <w:rsid w:val="009556B5"/>
    <w:rsid w:val="00963034"/>
    <w:rsid w:val="00974C40"/>
    <w:rsid w:val="00981BCE"/>
    <w:rsid w:val="009A2E04"/>
    <w:rsid w:val="00A468A4"/>
    <w:rsid w:val="00A70796"/>
    <w:rsid w:val="00AB0908"/>
    <w:rsid w:val="00AB41A4"/>
    <w:rsid w:val="00AC2B9F"/>
    <w:rsid w:val="00AC342C"/>
    <w:rsid w:val="00AD35E4"/>
    <w:rsid w:val="00AE5718"/>
    <w:rsid w:val="00B21164"/>
    <w:rsid w:val="00B2215C"/>
    <w:rsid w:val="00B33982"/>
    <w:rsid w:val="00B70872"/>
    <w:rsid w:val="00C155B7"/>
    <w:rsid w:val="00C42673"/>
    <w:rsid w:val="00C9734E"/>
    <w:rsid w:val="00CD3300"/>
    <w:rsid w:val="00CD3B24"/>
    <w:rsid w:val="00CE2D3F"/>
    <w:rsid w:val="00D20265"/>
    <w:rsid w:val="00D543DF"/>
    <w:rsid w:val="00DB14A1"/>
    <w:rsid w:val="00DB395D"/>
    <w:rsid w:val="00E33CCB"/>
    <w:rsid w:val="00E571EB"/>
    <w:rsid w:val="00EB4CB7"/>
    <w:rsid w:val="00F201EE"/>
    <w:rsid w:val="00F53691"/>
    <w:rsid w:val="00F60DBB"/>
    <w:rsid w:val="00FB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42C1F"/>
  <w15:chartTrackingRefBased/>
  <w15:docId w15:val="{4BA64FD4-5E97-4B26-BD0F-B274A863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F81"/>
  </w:style>
  <w:style w:type="paragraph" w:styleId="Footer">
    <w:name w:val="footer"/>
    <w:basedOn w:val="Normal"/>
    <w:link w:val="FooterChar"/>
    <w:uiPriority w:val="99"/>
    <w:unhideWhenUsed/>
    <w:rsid w:val="00457F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F81"/>
  </w:style>
  <w:style w:type="paragraph" w:styleId="NormalWeb">
    <w:name w:val="Normal (Web)"/>
    <w:basedOn w:val="Normal"/>
    <w:uiPriority w:val="99"/>
    <w:semiHidden/>
    <w:unhideWhenUsed/>
    <w:rsid w:val="00304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2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61DC9E-3C55-47A1-8A17-712DCAFF13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6</Pages>
  <Words>1443</Words>
  <Characters>822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is</dc:creator>
  <cp:keywords/>
  <dc:description/>
  <cp:lastModifiedBy>gadis</cp:lastModifiedBy>
  <cp:revision>13</cp:revision>
  <dcterms:created xsi:type="dcterms:W3CDTF">2020-12-02T13:15:00Z</dcterms:created>
  <dcterms:modified xsi:type="dcterms:W3CDTF">2021-03-07T13:26:00Z</dcterms:modified>
</cp:coreProperties>
</file>